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0479" w14:textId="4949667B" w:rsidR="008D6211" w:rsidRPr="00830A59" w:rsidRDefault="008D6211" w:rsidP="008D621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30A59">
        <w:rPr>
          <w:rFonts w:ascii="Times New Roman" w:hAnsi="Times New Roman" w:cs="Times New Roman"/>
          <w:b/>
          <w:bCs/>
          <w:sz w:val="20"/>
          <w:szCs w:val="20"/>
        </w:rPr>
        <w:t>Title: Scaling Surgical Resources: A capacity analysis of C-arm Machines in Haiti following the 2021 Earthquake</w:t>
      </w:r>
    </w:p>
    <w:p w14:paraId="1FED4631" w14:textId="2723302F" w:rsidR="008D6211" w:rsidRPr="00830A59" w:rsidRDefault="008D6211" w:rsidP="008D621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30A59">
        <w:rPr>
          <w:rFonts w:ascii="Times New Roman" w:hAnsi="Times New Roman" w:cs="Times New Roman"/>
          <w:b/>
          <w:bCs/>
          <w:sz w:val="20"/>
          <w:szCs w:val="20"/>
        </w:rPr>
        <w:t>Journal name: World Journal of Surgery</w:t>
      </w:r>
    </w:p>
    <w:p w14:paraId="03C25247" w14:textId="77777777" w:rsidR="008D6211" w:rsidRPr="00830A59" w:rsidRDefault="008D6211" w:rsidP="008D621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30A59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:</w:t>
      </w:r>
    </w:p>
    <w:p w14:paraId="47377E9A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lang w:val="en-US"/>
        </w:rPr>
      </w:pPr>
      <w:r w:rsidRPr="00830A59">
        <w:rPr>
          <w:rFonts w:ascii="Times New Roman" w:hAnsi="Times New Roman" w:cs="Times New Roman"/>
          <w:sz w:val="20"/>
          <w:szCs w:val="20"/>
          <w:lang w:val="en-US"/>
        </w:rPr>
        <w:t xml:space="preserve">Helena Franco, MD, MSurg </w:t>
      </w:r>
      <w:r w:rsidRPr="00830A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</w:t>
      </w:r>
    </w:p>
    <w:p w14:paraId="3700BAFA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vertAlign w:val="superscript"/>
          <w:lang w:val="fr-FR"/>
        </w:rPr>
      </w:pPr>
      <w:r w:rsidRPr="00830A59">
        <w:rPr>
          <w:rFonts w:ascii="Times New Roman" w:hAnsi="Times New Roman" w:cs="Times New Roman"/>
          <w:sz w:val="20"/>
          <w:szCs w:val="20"/>
          <w:lang w:val="fr-FR"/>
        </w:rPr>
        <w:t xml:space="preserve">Sam Simister </w:t>
      </w:r>
      <w:r w:rsidRPr="00830A59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3,4,5</w:t>
      </w:r>
    </w:p>
    <w:p w14:paraId="3211EB47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lang w:val="fr-FR"/>
        </w:rPr>
      </w:pPr>
      <w:r w:rsidRPr="00830A59">
        <w:rPr>
          <w:rFonts w:ascii="Times New Roman" w:hAnsi="Times New Roman" w:cs="Times New Roman"/>
          <w:sz w:val="20"/>
          <w:szCs w:val="20"/>
          <w:lang w:val="fr-FR"/>
        </w:rPr>
        <w:t xml:space="preserve">Abdoulie Njai, MPH </w:t>
      </w:r>
      <w:r w:rsidRPr="00830A59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3,6,7</w:t>
      </w:r>
    </w:p>
    <w:p w14:paraId="747BD031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Pierre Marie Woolley, MD </w:t>
      </w: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8,9</w:t>
      </w:r>
    </w:p>
    <w:p w14:paraId="4CEED9FE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Michelle </w:t>
      </w:r>
      <w:proofErr w:type="spellStart"/>
      <w:r w:rsidRPr="00830A59">
        <w:rPr>
          <w:rFonts w:ascii="Times New Roman" w:hAnsi="Times New Roman" w:cs="Times New Roman"/>
          <w:sz w:val="20"/>
          <w:szCs w:val="20"/>
        </w:rPr>
        <w:t>Nyah</w:t>
      </w:r>
      <w:proofErr w:type="spellEnd"/>
      <w:r w:rsidRPr="00830A59">
        <w:rPr>
          <w:rFonts w:ascii="Times New Roman" w:hAnsi="Times New Roman" w:cs="Times New Roman"/>
          <w:sz w:val="20"/>
          <w:szCs w:val="20"/>
        </w:rPr>
        <w:t xml:space="preserve"> Joseph, MBBS, </w:t>
      </w:r>
      <w:proofErr w:type="gramStart"/>
      <w:r w:rsidRPr="00830A59">
        <w:rPr>
          <w:rFonts w:ascii="Times New Roman" w:hAnsi="Times New Roman" w:cs="Times New Roman"/>
          <w:sz w:val="20"/>
          <w:szCs w:val="20"/>
        </w:rPr>
        <w:t>BSc(</w:t>
      </w:r>
      <w:proofErr w:type="gramEnd"/>
      <w:r w:rsidRPr="00830A59">
        <w:rPr>
          <w:rFonts w:ascii="Times New Roman" w:hAnsi="Times New Roman" w:cs="Times New Roman"/>
          <w:sz w:val="20"/>
          <w:szCs w:val="20"/>
        </w:rPr>
        <w:t xml:space="preserve">Hons), MSc, PhD, FRCS </w:t>
      </w: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1,3,10</w:t>
      </w:r>
    </w:p>
    <w:p w14:paraId="022DB839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u w:val="single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Affiliations:</w:t>
      </w:r>
    </w:p>
    <w:p w14:paraId="2F01191B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30A59">
        <w:rPr>
          <w:rFonts w:ascii="Times New Roman" w:hAnsi="Times New Roman" w:cs="Times New Roman"/>
          <w:sz w:val="20"/>
          <w:szCs w:val="20"/>
        </w:rPr>
        <w:t xml:space="preserve"> Harvard Medical School, Department of Global Health and Social Medicine, Boston, Massachusetts, United States of America</w:t>
      </w:r>
    </w:p>
    <w:p w14:paraId="582CF5B4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30A59">
        <w:rPr>
          <w:rFonts w:ascii="Times New Roman" w:hAnsi="Times New Roman" w:cs="Times New Roman"/>
          <w:sz w:val="20"/>
          <w:szCs w:val="20"/>
        </w:rPr>
        <w:t xml:space="preserve"> Bond University, Gold Coast, Queensland, Australia</w:t>
      </w:r>
    </w:p>
    <w:p w14:paraId="4FDAE384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30A59">
        <w:rPr>
          <w:rFonts w:ascii="Times New Roman" w:hAnsi="Times New Roman" w:cs="Times New Roman"/>
          <w:sz w:val="20"/>
          <w:szCs w:val="20"/>
        </w:rPr>
        <w:t xml:space="preserve"> Harvard Medical School, Program in Global Surgery and Social Change, Boston, Massachusetts, United States of America</w:t>
      </w:r>
    </w:p>
    <w:p w14:paraId="1B5712BA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30A59">
        <w:rPr>
          <w:rFonts w:ascii="Times New Roman" w:hAnsi="Times New Roman" w:cs="Times New Roman"/>
          <w:sz w:val="20"/>
          <w:szCs w:val="20"/>
        </w:rPr>
        <w:t xml:space="preserve"> University of Utah, School of Medicine, Salt Lake City, Utah, United States of America</w:t>
      </w:r>
    </w:p>
    <w:p w14:paraId="76761FE4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30A59">
        <w:rPr>
          <w:rFonts w:ascii="Times New Roman" w:hAnsi="Times New Roman" w:cs="Times New Roman"/>
          <w:sz w:val="20"/>
          <w:szCs w:val="20"/>
        </w:rPr>
        <w:t xml:space="preserve"> University of Utah, School of Business, United States of America</w:t>
      </w:r>
    </w:p>
    <w:p w14:paraId="2CB2621E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30A59">
        <w:rPr>
          <w:rFonts w:ascii="Times New Roman" w:hAnsi="Times New Roman" w:cs="Times New Roman"/>
          <w:sz w:val="20"/>
          <w:szCs w:val="20"/>
        </w:rPr>
        <w:t xml:space="preserve"> Harvard T.H Chan School of Public Health, Boston, Massachusetts, United States of America</w:t>
      </w:r>
    </w:p>
    <w:p w14:paraId="526AEF24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830A59">
        <w:rPr>
          <w:rFonts w:ascii="Times New Roman" w:hAnsi="Times New Roman" w:cs="Times New Roman"/>
          <w:sz w:val="20"/>
          <w:szCs w:val="20"/>
        </w:rPr>
        <w:t xml:space="preserve"> University of Missouri-Columbia, School of Medicine, Columbia, Missouri, United States of America</w:t>
      </w:r>
    </w:p>
    <w:p w14:paraId="6B65148A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lang w:val="fr-FR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8</w:t>
      </w:r>
      <w:r w:rsidRPr="00830A59">
        <w:rPr>
          <w:rFonts w:ascii="Times New Roman" w:hAnsi="Times New Roman" w:cs="Times New Roman"/>
          <w:sz w:val="20"/>
          <w:szCs w:val="20"/>
          <w:lang w:val="fr-FR"/>
        </w:rPr>
        <w:t xml:space="preserve"> La Paix State University Hospital UEH, Port-au-Prince, Haiti</w:t>
      </w:r>
    </w:p>
    <w:p w14:paraId="1FD1D185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lang w:val="fr-FR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9</w:t>
      </w:r>
      <w:r w:rsidRPr="00830A59">
        <w:rPr>
          <w:rFonts w:ascii="Times New Roman" w:hAnsi="Times New Roman" w:cs="Times New Roman"/>
          <w:sz w:val="20"/>
          <w:szCs w:val="20"/>
          <w:lang w:val="fr-FR"/>
        </w:rPr>
        <w:t xml:space="preserve"> Université Notre Dame d’Haïti, School of Medicine, Port-au-Prince, Haiti</w:t>
      </w:r>
    </w:p>
    <w:p w14:paraId="4F5F97A2" w14:textId="77777777" w:rsidR="00ED123F" w:rsidRPr="00830A59" w:rsidRDefault="00ED123F" w:rsidP="00ED123F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830A59">
        <w:rPr>
          <w:rFonts w:ascii="Times New Roman" w:hAnsi="Times New Roman" w:cs="Times New Roman"/>
          <w:sz w:val="20"/>
          <w:szCs w:val="20"/>
        </w:rPr>
        <w:t xml:space="preserve"> Clinical Trials Unit, University of Warwick, Warwickshire, United Kingdom</w:t>
      </w:r>
    </w:p>
    <w:p w14:paraId="34FABDD2" w14:textId="77777777" w:rsidR="008D6211" w:rsidRPr="00830A59" w:rsidRDefault="008D6211" w:rsidP="008D621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u w:val="single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Full addresses:</w:t>
      </w:r>
    </w:p>
    <w:p w14:paraId="65DE77C8" w14:textId="77777777" w:rsidR="006A3FC1" w:rsidRPr="00830A59" w:rsidRDefault="006A3FC1" w:rsidP="006A3FC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elena Franco, Harvard Medical School, Department of Global Health and Social Medicine, Boston, Massachusetts, United States of America</w:t>
      </w:r>
    </w:p>
    <w:p w14:paraId="22A62DB7" w14:textId="77777777" w:rsidR="006A3FC1" w:rsidRPr="00830A59" w:rsidRDefault="006A3FC1" w:rsidP="006A3FC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  <w:vertAlign w:val="superscript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Sam </w:t>
      </w:r>
      <w:proofErr w:type="spellStart"/>
      <w:r w:rsidRPr="00830A59">
        <w:rPr>
          <w:rFonts w:ascii="Times New Roman" w:hAnsi="Times New Roman" w:cs="Times New Roman"/>
          <w:sz w:val="20"/>
          <w:szCs w:val="20"/>
        </w:rPr>
        <w:t>Simister</w:t>
      </w:r>
      <w:proofErr w:type="spellEnd"/>
      <w:r w:rsidRPr="00830A59">
        <w:rPr>
          <w:rFonts w:ascii="Times New Roman" w:hAnsi="Times New Roman" w:cs="Times New Roman"/>
          <w:sz w:val="20"/>
          <w:szCs w:val="20"/>
        </w:rPr>
        <w:t>, University of Utah, School of Medicine, Salt Lake City, Utah, United States of America</w:t>
      </w:r>
    </w:p>
    <w:p w14:paraId="5C349B32" w14:textId="77777777" w:rsidR="006A3FC1" w:rsidRPr="00830A59" w:rsidRDefault="006A3FC1" w:rsidP="006A3FC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Abdoulie </w:t>
      </w:r>
      <w:proofErr w:type="spellStart"/>
      <w:r w:rsidRPr="00830A59">
        <w:rPr>
          <w:rFonts w:ascii="Times New Roman" w:hAnsi="Times New Roman" w:cs="Times New Roman"/>
          <w:sz w:val="20"/>
          <w:szCs w:val="20"/>
        </w:rPr>
        <w:t>Naji</w:t>
      </w:r>
      <w:proofErr w:type="spellEnd"/>
      <w:r w:rsidRPr="00830A59">
        <w:rPr>
          <w:rFonts w:ascii="Times New Roman" w:hAnsi="Times New Roman" w:cs="Times New Roman"/>
          <w:sz w:val="20"/>
          <w:szCs w:val="20"/>
        </w:rPr>
        <w:t>, University of Missouri, Columbia School of Medicine, Columbia, Missouri, United States of America</w:t>
      </w:r>
    </w:p>
    <w:p w14:paraId="0AB7F427" w14:textId="77777777" w:rsidR="008D6211" w:rsidRPr="00830A59" w:rsidRDefault="008D6211" w:rsidP="008D621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Pierre Woolley, Université Notre Dame </w:t>
      </w:r>
      <w:proofErr w:type="spellStart"/>
      <w:r w:rsidRPr="00830A59">
        <w:rPr>
          <w:rFonts w:ascii="Times New Roman" w:hAnsi="Times New Roman" w:cs="Times New Roman"/>
          <w:sz w:val="20"/>
          <w:szCs w:val="20"/>
        </w:rPr>
        <w:t>d’Haïti</w:t>
      </w:r>
      <w:proofErr w:type="spellEnd"/>
      <w:r w:rsidRPr="00830A59">
        <w:rPr>
          <w:rFonts w:ascii="Times New Roman" w:hAnsi="Times New Roman" w:cs="Times New Roman"/>
          <w:sz w:val="20"/>
          <w:szCs w:val="20"/>
        </w:rPr>
        <w:t>, School of Medicine, Port-au-Prince, Haiti</w:t>
      </w:r>
    </w:p>
    <w:p w14:paraId="4E1E29CC" w14:textId="77777777" w:rsidR="008D6211" w:rsidRPr="00830A59" w:rsidRDefault="008D6211" w:rsidP="008D621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ichelle Joseph, Harvard Medical School, Program in Global Surgery and Social Change, United States of America</w:t>
      </w:r>
    </w:p>
    <w:p w14:paraId="763668B3" w14:textId="77777777" w:rsidR="008D6211" w:rsidRPr="00830A59" w:rsidRDefault="008D6211" w:rsidP="008D621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b/>
          <w:bCs/>
          <w:sz w:val="20"/>
          <w:szCs w:val="20"/>
        </w:rPr>
      </w:pPr>
      <w:r w:rsidRPr="00830A59">
        <w:rPr>
          <w:rFonts w:ascii="Times New Roman" w:hAnsi="Times New Roman" w:cs="Times New Roman"/>
          <w:b/>
          <w:bCs/>
          <w:sz w:val="20"/>
          <w:szCs w:val="20"/>
        </w:rPr>
        <w:lastRenderedPageBreak/>
        <w:t>Details for corresponding author:</w:t>
      </w:r>
    </w:p>
    <w:p w14:paraId="205B82F5" w14:textId="77777777" w:rsidR="008D6211" w:rsidRPr="00830A59" w:rsidRDefault="008D6211" w:rsidP="008D621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elena Franco</w:t>
      </w:r>
    </w:p>
    <w:p w14:paraId="5704FC17" w14:textId="77777777" w:rsidR="008D6211" w:rsidRPr="00830A59" w:rsidRDefault="008D6211" w:rsidP="008D6211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mail: Helena_Franco@hms.harvard.edu</w:t>
      </w:r>
    </w:p>
    <w:p w14:paraId="1E7B2B39" w14:textId="486781EE" w:rsidR="00E02EE4" w:rsidRPr="00830A59" w:rsidRDefault="008D6211" w:rsidP="00E02E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E02EE4" w:rsidRPr="00830A59">
        <w:rPr>
          <w:rFonts w:ascii="Times New Roman" w:hAnsi="Times New Roman" w:cs="Times New Roman"/>
          <w:b/>
          <w:bCs/>
          <w:sz w:val="20"/>
          <w:szCs w:val="20"/>
        </w:rPr>
        <w:t xml:space="preserve"> 1: Survey to </w:t>
      </w:r>
      <w:r w:rsidRPr="00830A59">
        <w:rPr>
          <w:rFonts w:ascii="Times New Roman" w:hAnsi="Times New Roman" w:cs="Times New Roman"/>
          <w:b/>
          <w:bCs/>
          <w:sz w:val="20"/>
          <w:szCs w:val="20"/>
        </w:rPr>
        <w:t>determine the capacity of hospitals for a C-arm machine</w:t>
      </w:r>
    </w:p>
    <w:p w14:paraId="2B12A4C5" w14:textId="3C0EE95B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 – What is the name of the facility?</w:t>
      </w:r>
    </w:p>
    <w:p w14:paraId="7161365C" w14:textId="416CBB43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 – What is your position/role at the hospital?</w:t>
      </w:r>
    </w:p>
    <w:p w14:paraId="36BE6F4A" w14:textId="2D50DDB9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 – How many General surgeons work at your facility?</w:t>
      </w:r>
    </w:p>
    <w:p w14:paraId="5E4B98CF" w14:textId="28B1F0A1" w:rsidR="00533023" w:rsidRPr="00830A59" w:rsidRDefault="00533023" w:rsidP="00533023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276CB3F9" w14:textId="5378ED7E" w:rsidR="00533023" w:rsidRPr="00830A59" w:rsidRDefault="00533023" w:rsidP="00533023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2CA49634" w14:textId="512727E3" w:rsidR="00533023" w:rsidRPr="00830A59" w:rsidRDefault="00533023" w:rsidP="00533023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415421B5" w14:textId="6631FD8A" w:rsidR="00533023" w:rsidRPr="00830A59" w:rsidRDefault="00533023" w:rsidP="00533023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1D2B4FE9" w14:textId="26D87B50" w:rsidR="00533023" w:rsidRPr="00830A59" w:rsidRDefault="00533023" w:rsidP="00533023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4D921531" w14:textId="544FE0C4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Q4 – How many </w:t>
      </w:r>
      <w:proofErr w:type="spellStart"/>
      <w:r w:rsidRPr="00830A59">
        <w:rPr>
          <w:rFonts w:ascii="Times New Roman" w:hAnsi="Times New Roman" w:cs="Times New Roman"/>
          <w:sz w:val="20"/>
          <w:szCs w:val="20"/>
        </w:rPr>
        <w:t>Obstetric</w:t>
      </w:r>
      <w:proofErr w:type="spellEnd"/>
      <w:r w:rsidRPr="00830A59">
        <w:rPr>
          <w:rFonts w:ascii="Times New Roman" w:hAnsi="Times New Roman" w:cs="Times New Roman"/>
          <w:sz w:val="20"/>
          <w:szCs w:val="20"/>
        </w:rPr>
        <w:t xml:space="preserve"> and Gynaecology surgeons work at your facility?</w:t>
      </w:r>
    </w:p>
    <w:p w14:paraId="494CF5E0" w14:textId="77777777" w:rsidR="00533023" w:rsidRPr="00830A59" w:rsidRDefault="00533023" w:rsidP="00533023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28818039" w14:textId="77777777" w:rsidR="00533023" w:rsidRPr="00830A59" w:rsidRDefault="00533023" w:rsidP="00533023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0B20C920" w14:textId="77777777" w:rsidR="00533023" w:rsidRPr="00830A59" w:rsidRDefault="00533023" w:rsidP="00533023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03D08FDE" w14:textId="77777777" w:rsidR="00533023" w:rsidRPr="00830A59" w:rsidRDefault="00533023" w:rsidP="00533023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732BF6CF" w14:textId="33A072AD" w:rsidR="00533023" w:rsidRPr="00830A59" w:rsidRDefault="00533023" w:rsidP="00533023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26FDE825" w14:textId="79600FC7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5 – How many Orthopaedic surgeons work at your facility?</w:t>
      </w:r>
    </w:p>
    <w:p w14:paraId="7D83B68E" w14:textId="77777777" w:rsidR="00533023" w:rsidRPr="00830A59" w:rsidRDefault="00533023" w:rsidP="00533023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40FF69AF" w14:textId="77777777" w:rsidR="00533023" w:rsidRPr="00830A59" w:rsidRDefault="00533023" w:rsidP="00533023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21864168" w14:textId="77777777" w:rsidR="00533023" w:rsidRPr="00830A59" w:rsidRDefault="00533023" w:rsidP="00533023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3687FCA9" w14:textId="77777777" w:rsidR="00533023" w:rsidRPr="00830A59" w:rsidRDefault="00533023" w:rsidP="00533023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19F4BCFC" w14:textId="77777777" w:rsidR="00533023" w:rsidRPr="00830A59" w:rsidRDefault="00533023" w:rsidP="00533023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5D02BE00" w14:textId="28FBE926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6 – How many Ear, Nose and Throat surgeons work at your facility?</w:t>
      </w:r>
    </w:p>
    <w:p w14:paraId="4D3FF784" w14:textId="77777777" w:rsidR="00533023" w:rsidRPr="00830A59" w:rsidRDefault="00533023" w:rsidP="0053302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2A0763E9" w14:textId="77777777" w:rsidR="00533023" w:rsidRPr="00830A59" w:rsidRDefault="00533023" w:rsidP="0053302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7890BD21" w14:textId="77777777" w:rsidR="00533023" w:rsidRPr="00830A59" w:rsidRDefault="00533023" w:rsidP="0053302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63B492DF" w14:textId="77777777" w:rsidR="00533023" w:rsidRPr="00830A59" w:rsidRDefault="00533023" w:rsidP="0053302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217366D4" w14:textId="77777777" w:rsidR="00533023" w:rsidRPr="00830A59" w:rsidRDefault="00533023" w:rsidP="0053302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580215BB" w14:textId="2AC2DF7C" w:rsidR="00533023" w:rsidRPr="00830A59" w:rsidRDefault="00533023" w:rsidP="0053302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7 – How many Paediatric surgeons work at your facility?</w:t>
      </w:r>
    </w:p>
    <w:p w14:paraId="63089A3F" w14:textId="77777777" w:rsidR="00533023" w:rsidRPr="00830A59" w:rsidRDefault="00533023" w:rsidP="00533023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5C1251A1" w14:textId="77777777" w:rsidR="00533023" w:rsidRPr="00830A59" w:rsidRDefault="00533023" w:rsidP="00533023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45D27929" w14:textId="77777777" w:rsidR="00533023" w:rsidRPr="00830A59" w:rsidRDefault="00533023" w:rsidP="00533023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367EF469" w14:textId="77777777" w:rsidR="00533023" w:rsidRPr="00830A59" w:rsidRDefault="00533023" w:rsidP="00533023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3F7323CE" w14:textId="38F535EB" w:rsidR="00533023" w:rsidRPr="00830A59" w:rsidRDefault="00533023" w:rsidP="00533023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6CBB619E" w14:textId="569F33AD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8 – How many Orthopaedic Residents are at your facility?</w:t>
      </w:r>
    </w:p>
    <w:p w14:paraId="6B9CCAC1" w14:textId="6083236F" w:rsidR="00AA3C8D" w:rsidRPr="00830A59" w:rsidRDefault="00AA3C8D" w:rsidP="00AA3C8D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Full time (5 days/week)</w:t>
      </w:r>
    </w:p>
    <w:p w14:paraId="791B3EBA" w14:textId="21F330C5" w:rsidR="00AA3C8D" w:rsidRPr="00830A59" w:rsidRDefault="00AA3C8D" w:rsidP="00AA3C8D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Part time (2-4 days/week)</w:t>
      </w:r>
    </w:p>
    <w:p w14:paraId="25426613" w14:textId="09A2A812" w:rsidR="00AA3C8D" w:rsidRPr="00830A59" w:rsidRDefault="00AA3C8D" w:rsidP="00AA3C8D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Part time (1 day/week)</w:t>
      </w:r>
    </w:p>
    <w:p w14:paraId="21F02AC5" w14:textId="005E01D2" w:rsidR="00AA3C8D" w:rsidRPr="00830A59" w:rsidRDefault="00AA3C8D" w:rsidP="00AA3C8D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resident</w:t>
      </w:r>
    </w:p>
    <w:p w14:paraId="15957306" w14:textId="617FC36E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9 – How many other surgeons are at your facility?</w:t>
      </w:r>
    </w:p>
    <w:p w14:paraId="3C645CCB" w14:textId="77777777" w:rsidR="00AA3C8D" w:rsidRPr="00830A59" w:rsidRDefault="00AA3C8D" w:rsidP="00AA3C8D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7148AD16" w14:textId="77777777" w:rsidR="00AA3C8D" w:rsidRPr="00830A59" w:rsidRDefault="00AA3C8D" w:rsidP="00AA3C8D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0C2520ED" w14:textId="77777777" w:rsidR="00AA3C8D" w:rsidRPr="00830A59" w:rsidRDefault="00AA3C8D" w:rsidP="00AA3C8D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076CE85C" w14:textId="77777777" w:rsidR="00AA3C8D" w:rsidRPr="00830A59" w:rsidRDefault="00AA3C8D" w:rsidP="00AA3C8D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781AD71A" w14:textId="77777777" w:rsidR="00AA3C8D" w:rsidRPr="00830A59" w:rsidRDefault="00AA3C8D" w:rsidP="00AA3C8D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lastRenderedPageBreak/>
        <w:t>Foreign visiting surgeon</w:t>
      </w:r>
    </w:p>
    <w:p w14:paraId="0A3C9831" w14:textId="3E8DD8B6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0 – How many Biomedical Technicians work at your facility?</w:t>
      </w:r>
    </w:p>
    <w:p w14:paraId="51A7490C" w14:textId="77777777" w:rsidR="00AA3C8D" w:rsidRPr="00830A59" w:rsidRDefault="00AA3C8D" w:rsidP="00AA3C8D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19AA2282" w14:textId="77777777" w:rsidR="00AA3C8D" w:rsidRPr="00830A59" w:rsidRDefault="00AA3C8D" w:rsidP="00AA3C8D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2EFAA434" w14:textId="77777777" w:rsidR="00AA3C8D" w:rsidRPr="00830A59" w:rsidRDefault="00AA3C8D" w:rsidP="00AA3C8D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607A2399" w14:textId="0889CF48" w:rsidR="00AA3C8D" w:rsidRPr="00830A59" w:rsidRDefault="00AA3C8D" w:rsidP="00AA3C8D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biomedical technician</w:t>
      </w:r>
    </w:p>
    <w:p w14:paraId="48B49413" w14:textId="276BA826" w:rsidR="00AA3C8D" w:rsidRPr="00830A59" w:rsidRDefault="00AA3C8D" w:rsidP="00AA3C8D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biomedical technician</w:t>
      </w:r>
    </w:p>
    <w:p w14:paraId="7F97F0C2" w14:textId="1C7DE6E8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1 – Please select the option that best describes your source of electricity in the operating room</w:t>
      </w:r>
    </w:p>
    <w:p w14:paraId="02FC42FC" w14:textId="0D101F02" w:rsidR="00AA3C8D" w:rsidRPr="00830A59" w:rsidRDefault="00AA3C8D" w:rsidP="00AA3C8D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lectricity from a city/village source</w:t>
      </w:r>
    </w:p>
    <w:p w14:paraId="3E824C58" w14:textId="691AEB86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48CA5B88" w14:textId="2DEC5842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5F029BBD" w14:textId="58F181C2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440BDB26" w14:textId="63515258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56E151AB" w14:textId="0D26C012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6B5BB5E2" w14:textId="63E3E911" w:rsidR="00AA3C8D" w:rsidRPr="00830A59" w:rsidRDefault="00AA3C8D" w:rsidP="00AA3C8D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lectricity from a generator</w:t>
      </w:r>
    </w:p>
    <w:p w14:paraId="385D91BE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78ACFC90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1F6218A6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1158675B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0781D9BD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1B8AECAC" w14:textId="7DC6938E" w:rsidR="00AA3C8D" w:rsidRPr="00830A59" w:rsidRDefault="00AA3C8D" w:rsidP="00AA3C8D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lectricity from a solar source</w:t>
      </w:r>
    </w:p>
    <w:p w14:paraId="3BA64120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741D3CC4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20B12ABC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47C127C4" w14:textId="77777777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581F7041" w14:textId="4617A832" w:rsidR="00AA3C8D" w:rsidRPr="00830A59" w:rsidRDefault="00AA3C8D" w:rsidP="00AA3C8D">
      <w:pPr>
        <w:pStyle w:val="Prrafodelista"/>
        <w:numPr>
          <w:ilvl w:val="1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149C5883" w14:textId="675A19F7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2 – Please select the option that best describes your internet connection in the operating room</w:t>
      </w:r>
    </w:p>
    <w:p w14:paraId="4560A4B0" w14:textId="42EE8A66" w:rsidR="00AA3C8D" w:rsidRPr="00830A59" w:rsidRDefault="00AA3C8D" w:rsidP="00AA3C8D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279AD8DE" w14:textId="77777777" w:rsidR="00AA3C8D" w:rsidRPr="00830A59" w:rsidRDefault="00AA3C8D" w:rsidP="00AA3C8D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7A7E89D2" w14:textId="77777777" w:rsidR="00AA3C8D" w:rsidRPr="00830A59" w:rsidRDefault="00AA3C8D" w:rsidP="00AA3C8D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637A40F0" w14:textId="77777777" w:rsidR="00AA3C8D" w:rsidRPr="00830A59" w:rsidRDefault="00AA3C8D" w:rsidP="00AA3C8D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641A1692" w14:textId="77777777" w:rsidR="00AA3C8D" w:rsidRPr="00830A59" w:rsidRDefault="00AA3C8D" w:rsidP="00AA3C8D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2D1CE6BB" w14:textId="08943A55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Q13 – Please select the option that best describes your generator </w:t>
      </w:r>
    </w:p>
    <w:p w14:paraId="7B0C6816" w14:textId="40DF9688" w:rsidR="00AA3C8D" w:rsidRPr="00830A59" w:rsidRDefault="00AA3C8D" w:rsidP="00AA3C8D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el and fuel storage to keep generator running</w:t>
      </w:r>
    </w:p>
    <w:p w14:paraId="260211A6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386BD84F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1C5621B9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2F587393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6F569F2C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692553D7" w14:textId="25B833BC" w:rsidR="00AA3C8D" w:rsidRPr="00830A59" w:rsidRDefault="00AA3C8D" w:rsidP="00AA3C8D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erson to repair generator</w:t>
      </w:r>
    </w:p>
    <w:p w14:paraId="580E5EDB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3A59EC26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26C5398F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773DEEEC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1E03DAFB" w14:textId="77777777" w:rsidR="00AA3C8D" w:rsidRPr="00830A59" w:rsidRDefault="00AA3C8D" w:rsidP="00AA3C8D">
      <w:pPr>
        <w:pStyle w:val="Prrafodelista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4DE4F79F" w14:textId="166591BE" w:rsidR="00AA3C8D" w:rsidRPr="00830A59" w:rsidRDefault="00AA3C8D" w:rsidP="00AA3C8D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Q14 – Please select the option that best describes the equipment available at your facility </w:t>
      </w:r>
    </w:p>
    <w:p w14:paraId="63FC6B25" w14:textId="78F5431C" w:rsidR="00AA3C8D" w:rsidRPr="00830A59" w:rsidRDefault="00AA3C8D" w:rsidP="00AA3C8D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X-ray with film processing</w:t>
      </w:r>
    </w:p>
    <w:p w14:paraId="65A76938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627C7012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5AE43D80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lastRenderedPageBreak/>
        <w:t>Seldom: 25-49% of time</w:t>
      </w:r>
    </w:p>
    <w:p w14:paraId="011844F9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1B1AC666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6D39E489" w14:textId="3B86388A" w:rsidR="00AA3C8D" w:rsidRPr="00830A59" w:rsidRDefault="00AA3C8D" w:rsidP="00AA3C8D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X-ray with </w:t>
      </w:r>
      <w:r w:rsidR="00A125A8" w:rsidRPr="00830A59">
        <w:rPr>
          <w:rFonts w:ascii="Times New Roman" w:hAnsi="Times New Roman" w:cs="Times New Roman"/>
          <w:sz w:val="20"/>
          <w:szCs w:val="20"/>
        </w:rPr>
        <w:t>computed radiography</w:t>
      </w:r>
      <w:r w:rsidRPr="00830A59">
        <w:rPr>
          <w:rFonts w:ascii="Times New Roman" w:hAnsi="Times New Roman" w:cs="Times New Roman"/>
          <w:sz w:val="20"/>
          <w:szCs w:val="20"/>
        </w:rPr>
        <w:t xml:space="preserve"> processing</w:t>
      </w:r>
    </w:p>
    <w:p w14:paraId="61014AED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09A43E97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7D01EE2F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4E1B7E47" w14:textId="77777777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0FC857B7" w14:textId="2733C932" w:rsidR="00AA3C8D" w:rsidRPr="00830A59" w:rsidRDefault="00AA3C8D" w:rsidP="00AA3C8D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7CC6E5D2" w14:textId="2CEF9F15" w:rsidR="00A125A8" w:rsidRPr="00830A59" w:rsidRDefault="00A125A8" w:rsidP="00A125A8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X-ray with digital processing</w:t>
      </w:r>
    </w:p>
    <w:p w14:paraId="756B97CE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3BABB70B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4599E88D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3C7B54F8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62778F93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1FCBE04F" w14:textId="327300CC" w:rsidR="00A125A8" w:rsidRPr="00830A59" w:rsidRDefault="00A125A8" w:rsidP="00A125A8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rthopaedic operating table</w:t>
      </w:r>
    </w:p>
    <w:p w14:paraId="6B68EB5F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331A8FF4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1D11419C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3A0EB977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61EDE21F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3948DFD5" w14:textId="1A303177" w:rsidR="00A125A8" w:rsidRPr="00830A59" w:rsidRDefault="00A125A8" w:rsidP="00A125A8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rthopaedic drill and accessories</w:t>
      </w:r>
    </w:p>
    <w:p w14:paraId="3BBFD22F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48EF2CD1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1A971C4E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32258FAA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6605307E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70223367" w14:textId="01368994" w:rsidR="00A125A8" w:rsidRPr="00830A59" w:rsidRDefault="00A125A8" w:rsidP="00A125A8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terilizer for orthopaedic instruments</w:t>
      </w:r>
    </w:p>
    <w:p w14:paraId="6B1AEA41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0299B8ED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5E581292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73CD46E7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2525F0EC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3B9861E1" w14:textId="7EF74A24" w:rsidR="00A125A8" w:rsidRPr="00830A59" w:rsidRDefault="00A125A8" w:rsidP="00A125A8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rthopaedic kits and hardware</w:t>
      </w:r>
    </w:p>
    <w:p w14:paraId="5FEFCDE7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0DBAF69B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58934A0F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258D12AB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3011EF35" w14:textId="77777777" w:rsidR="00A125A8" w:rsidRPr="00830A59" w:rsidRDefault="00A125A8" w:rsidP="00A125A8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556D721C" w14:textId="62208831" w:rsidR="004B31EC" w:rsidRPr="00830A59" w:rsidRDefault="004B31EC" w:rsidP="004B31EC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C-arm machines</w:t>
      </w:r>
    </w:p>
    <w:p w14:paraId="62BF7556" w14:textId="77777777" w:rsidR="004B31EC" w:rsidRPr="00830A59" w:rsidRDefault="004B31EC" w:rsidP="004B31EC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ever: less than 10% of time</w:t>
      </w:r>
    </w:p>
    <w:p w14:paraId="660543EC" w14:textId="77777777" w:rsidR="004B31EC" w:rsidRPr="00830A59" w:rsidRDefault="004B31EC" w:rsidP="004B31EC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Rarely: 25-49% of time</w:t>
      </w:r>
    </w:p>
    <w:p w14:paraId="730BB336" w14:textId="77777777" w:rsidR="004B31EC" w:rsidRPr="00830A59" w:rsidRDefault="004B31EC" w:rsidP="004B31EC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eldom: 25-49% of time</w:t>
      </w:r>
    </w:p>
    <w:p w14:paraId="22E70FD6" w14:textId="77777777" w:rsidR="004B31EC" w:rsidRPr="00830A59" w:rsidRDefault="004B31EC" w:rsidP="004B31EC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Sometimes: 50-74% of time</w:t>
      </w:r>
    </w:p>
    <w:p w14:paraId="155749E7" w14:textId="1515AE3F" w:rsidR="004B31EC" w:rsidRPr="00830A59" w:rsidRDefault="004B31EC" w:rsidP="004B31EC">
      <w:pPr>
        <w:pStyle w:val="Prrafodelista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Most: 75-100% of time</w:t>
      </w:r>
    </w:p>
    <w:p w14:paraId="7BCA76AF" w14:textId="61D6B1C2" w:rsidR="004B31EC" w:rsidRPr="00830A59" w:rsidRDefault="004B31EC" w:rsidP="004B31EC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5 – How many orthopaedic surgeries do you perform at your facility every month?</w:t>
      </w:r>
    </w:p>
    <w:p w14:paraId="287C4F76" w14:textId="0A02E046" w:rsidR="004B31EC" w:rsidRPr="00830A59" w:rsidRDefault="004B31EC" w:rsidP="004B31EC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6 – How many of these orthopaedic surgeries require imaging?</w:t>
      </w:r>
    </w:p>
    <w:p w14:paraId="26E951FD" w14:textId="77777777" w:rsidR="004B31EC" w:rsidRPr="00830A59" w:rsidRDefault="004B31EC" w:rsidP="004B31EC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7 – What often do you perform the following surgeries at your hospital every month?</w:t>
      </w:r>
    </w:p>
    <w:p w14:paraId="50BAEF7E" w14:textId="0014648A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pen reduction and internal fixation</w:t>
      </w:r>
    </w:p>
    <w:p w14:paraId="6B3E2A2A" w14:textId="63F13EE4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lastRenderedPageBreak/>
        <w:t>1-5 procedures per month</w:t>
      </w:r>
    </w:p>
    <w:p w14:paraId="39069695" w14:textId="627F8479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5109F783" w14:textId="3AC88A9A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3A79FC9A" w14:textId="2D768F5C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3866755E" w14:textId="696D596F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230CF92D" w14:textId="1592D411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161E6F7D" w14:textId="4A130918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Closed reduction and internal fixation</w:t>
      </w:r>
    </w:p>
    <w:p w14:paraId="28A7D3A6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-5 procedures per month</w:t>
      </w:r>
    </w:p>
    <w:p w14:paraId="496F4B7D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4DAFDF7D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6F1D9985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5D977EB9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17E55F58" w14:textId="5587682B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0527A9DF" w14:textId="406DA52F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xternal fixation of the upper and/or lower limb</w:t>
      </w:r>
    </w:p>
    <w:p w14:paraId="5DAC807D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-5 procedures per month</w:t>
      </w:r>
    </w:p>
    <w:p w14:paraId="3DCA2941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0F9D8765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295FECEF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60114BFD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129D0779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5750ACD8" w14:textId="0DC991CB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K-wiring</w:t>
      </w:r>
    </w:p>
    <w:p w14:paraId="4D03AD1D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-5 procedures per month</w:t>
      </w:r>
    </w:p>
    <w:p w14:paraId="211518CA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4164BC66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509C65AD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1AF588C6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588CCF1F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2CF2C522" w14:textId="003B0064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lating</w:t>
      </w:r>
    </w:p>
    <w:p w14:paraId="78818044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-5 procedures per month</w:t>
      </w:r>
    </w:p>
    <w:p w14:paraId="1B22A585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1B3499B0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4BF8BB85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203EBB34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21A08439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728AB978" w14:textId="12A10393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Closed reduction and application of plaster</w:t>
      </w:r>
    </w:p>
    <w:p w14:paraId="4EFA12D3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-5 procedures per month</w:t>
      </w:r>
    </w:p>
    <w:p w14:paraId="6AB115F8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26A4CBD3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1B2C1361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04F02CC9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0CF2C582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588FBF54" w14:textId="334296E4" w:rsidR="004B31EC" w:rsidRPr="00830A59" w:rsidRDefault="004B31EC" w:rsidP="004B31EC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Closed reduction and internal wire</w:t>
      </w:r>
    </w:p>
    <w:p w14:paraId="1DABCEB6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-5 procedures per month</w:t>
      </w:r>
    </w:p>
    <w:p w14:paraId="6325E3BF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6-10 procedures per month</w:t>
      </w:r>
    </w:p>
    <w:p w14:paraId="3F9F091A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1-15 procedures per month</w:t>
      </w:r>
    </w:p>
    <w:p w14:paraId="532D07CE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16-20 procedures per month</w:t>
      </w:r>
    </w:p>
    <w:p w14:paraId="0191501E" w14:textId="77777777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21-25 procedures per month</w:t>
      </w:r>
    </w:p>
    <w:p w14:paraId="3EBB400D" w14:textId="1CA376FB" w:rsidR="004B31EC" w:rsidRPr="00830A59" w:rsidRDefault="004B31EC" w:rsidP="004B31EC">
      <w:pPr>
        <w:pStyle w:val="Prrafodelista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Over 25 procedures per month</w:t>
      </w:r>
    </w:p>
    <w:p w14:paraId="73A21B21" w14:textId="3C7F22CD" w:rsidR="004B31EC" w:rsidRPr="00830A59" w:rsidRDefault="004B31EC" w:rsidP="004B31EC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18 – On average, how many orthopaedic cases require radiology but do not get it (per week)?</w:t>
      </w:r>
    </w:p>
    <w:p w14:paraId="671C27D3" w14:textId="6759128D" w:rsidR="004B31EC" w:rsidRPr="00830A59" w:rsidRDefault="004B31EC" w:rsidP="004B31EC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lastRenderedPageBreak/>
        <w:t xml:space="preserve">Q19 – </w:t>
      </w:r>
      <w:r w:rsidR="00F74125" w:rsidRPr="00830A59">
        <w:rPr>
          <w:rFonts w:ascii="Times New Roman" w:hAnsi="Times New Roman" w:cs="Times New Roman"/>
          <w:sz w:val="20"/>
          <w:szCs w:val="20"/>
        </w:rPr>
        <w:t>Do you have an inventory of your medical equipment</w:t>
      </w:r>
      <w:r w:rsidRPr="00830A59">
        <w:rPr>
          <w:rFonts w:ascii="Times New Roman" w:hAnsi="Times New Roman" w:cs="Times New Roman"/>
          <w:sz w:val="20"/>
          <w:szCs w:val="20"/>
        </w:rPr>
        <w:t>?</w:t>
      </w:r>
    </w:p>
    <w:p w14:paraId="12BEABE7" w14:textId="32E7FFD9" w:rsidR="00F74125" w:rsidRPr="00830A59" w:rsidRDefault="00F74125" w:rsidP="00F74125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No</w:t>
      </w:r>
    </w:p>
    <w:p w14:paraId="094EFD1B" w14:textId="7145D83C" w:rsidR="00F74125" w:rsidRPr="00830A59" w:rsidRDefault="00F74125" w:rsidP="00F74125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Yes, kept manually</w:t>
      </w:r>
    </w:p>
    <w:p w14:paraId="1F856092" w14:textId="24C6D888" w:rsidR="00F74125" w:rsidRPr="00830A59" w:rsidRDefault="00F74125" w:rsidP="00F74125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Yes, kept electronically</w:t>
      </w:r>
    </w:p>
    <w:p w14:paraId="084BAE05" w14:textId="2C389A18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0 – Who is responsible for maintaining the equipment inventory?</w:t>
      </w:r>
    </w:p>
    <w:p w14:paraId="4936131B" w14:textId="5969C68D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1 – If your medical equipment breaks, what is the typical repair process?</w:t>
      </w:r>
    </w:p>
    <w:p w14:paraId="040BAC98" w14:textId="7BDBD031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2 – Full body lead vests in the operating room</w:t>
      </w:r>
    </w:p>
    <w:p w14:paraId="6F19CB04" w14:textId="05B2AF36" w:rsidR="00F74125" w:rsidRPr="00830A59" w:rsidRDefault="00F74125" w:rsidP="00F74125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oes your facility have full body lead vest(s) available in the operating room?</w:t>
      </w:r>
    </w:p>
    <w:p w14:paraId="0B05AD4A" w14:textId="5F3F350E" w:rsidR="00F74125" w:rsidRPr="00830A59" w:rsidRDefault="00F74125" w:rsidP="00F74125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ow many do you have?</w:t>
      </w:r>
    </w:p>
    <w:p w14:paraId="16E3459C" w14:textId="5A2983D0" w:rsidR="00F74125" w:rsidRPr="00830A59" w:rsidRDefault="00F74125" w:rsidP="00F74125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What state are they in?</w:t>
      </w:r>
    </w:p>
    <w:p w14:paraId="3FDADDD3" w14:textId="7E9A7FC7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3 – Thyroid guards in the operating room</w:t>
      </w:r>
    </w:p>
    <w:p w14:paraId="4A7CAED5" w14:textId="77777777" w:rsidR="00F74125" w:rsidRPr="00830A59" w:rsidRDefault="00F74125" w:rsidP="00F74125">
      <w:pPr>
        <w:pStyle w:val="Prrafodelista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oes your facility have full body lead vest(s) available in the operating room?</w:t>
      </w:r>
    </w:p>
    <w:p w14:paraId="2C4C10A6" w14:textId="77777777" w:rsidR="00F74125" w:rsidRPr="00830A59" w:rsidRDefault="00F74125" w:rsidP="00F74125">
      <w:pPr>
        <w:pStyle w:val="Prrafodelista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ow many do you have?</w:t>
      </w:r>
    </w:p>
    <w:p w14:paraId="7D278006" w14:textId="77777777" w:rsidR="00F74125" w:rsidRPr="00830A59" w:rsidRDefault="00F74125" w:rsidP="00F74125">
      <w:pPr>
        <w:pStyle w:val="Prrafodelista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What state are they in?</w:t>
      </w:r>
    </w:p>
    <w:p w14:paraId="08250370" w14:textId="133E47FE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4 – Eye protection in the operating room</w:t>
      </w:r>
    </w:p>
    <w:p w14:paraId="0F0182D5" w14:textId="77777777" w:rsidR="00F74125" w:rsidRPr="00830A59" w:rsidRDefault="00F74125" w:rsidP="00F74125">
      <w:pPr>
        <w:pStyle w:val="Prrafodelista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oes your facility have full body lead vest(s) available in the operating room?</w:t>
      </w:r>
    </w:p>
    <w:p w14:paraId="4804E01F" w14:textId="77777777" w:rsidR="00F74125" w:rsidRPr="00830A59" w:rsidRDefault="00F74125" w:rsidP="00F74125">
      <w:pPr>
        <w:pStyle w:val="Prrafodelista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ow many do you have?</w:t>
      </w:r>
    </w:p>
    <w:p w14:paraId="7E16EEAF" w14:textId="77777777" w:rsidR="00F74125" w:rsidRPr="00830A59" w:rsidRDefault="00F74125" w:rsidP="00F74125">
      <w:pPr>
        <w:pStyle w:val="Prrafodelista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What state are they in?</w:t>
      </w:r>
    </w:p>
    <w:p w14:paraId="575C8D1A" w14:textId="6B715331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5 – Has your operating room staff been given a formal training on radiation safety?</w:t>
      </w:r>
    </w:p>
    <w:p w14:paraId="763C45B1" w14:textId="48BEF6D4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6 – Has your operating room staff been given a formal training on ways to reduce radiation exposure?</w:t>
      </w:r>
    </w:p>
    <w:p w14:paraId="3B8FA450" w14:textId="33575459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7 – Has your operating room staff been given a formal training on C-arm machine use?</w:t>
      </w:r>
    </w:p>
    <w:p w14:paraId="384BBA51" w14:textId="67D68924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8 – Has your operating room staff received training on the importance of correct C-arm positioning to reduce radiation scatter?</w:t>
      </w:r>
    </w:p>
    <w:p w14:paraId="4CA2E61B" w14:textId="7A11C1C8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29 – Is there biomedical technician training available at your facility?</w:t>
      </w:r>
    </w:p>
    <w:p w14:paraId="16440887" w14:textId="54E419E0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0 – Has your operating room staff received training on the importance of correct C-arm positioning to reduce radiation scatter?</w:t>
      </w:r>
    </w:p>
    <w:p w14:paraId="4F10428F" w14:textId="56F72BBE" w:rsidR="00F74125" w:rsidRPr="00830A59" w:rsidRDefault="00F74125" w:rsidP="00F74125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1 – How many Anaesthesiologists work at your facility?</w:t>
      </w:r>
    </w:p>
    <w:p w14:paraId="3DD64875" w14:textId="77777777" w:rsidR="00F74125" w:rsidRPr="00830A59" w:rsidRDefault="00F74125" w:rsidP="00F74125">
      <w:pPr>
        <w:pStyle w:val="Prrafodelist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60A6888B" w14:textId="77777777" w:rsidR="00F74125" w:rsidRPr="00830A59" w:rsidRDefault="00F74125" w:rsidP="00F74125">
      <w:pPr>
        <w:pStyle w:val="Prrafodelist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6FD126BE" w14:textId="77777777" w:rsidR="00F74125" w:rsidRPr="00830A59" w:rsidRDefault="00F74125" w:rsidP="00F74125">
      <w:pPr>
        <w:pStyle w:val="Prrafodelist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45C83697" w14:textId="77777777" w:rsidR="00F74125" w:rsidRPr="00830A59" w:rsidRDefault="00F74125" w:rsidP="00F74125">
      <w:pPr>
        <w:pStyle w:val="Prrafodelist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2CE32A87" w14:textId="77777777" w:rsidR="00F74125" w:rsidRPr="00830A59" w:rsidRDefault="00F74125" w:rsidP="00F74125">
      <w:pPr>
        <w:pStyle w:val="Prrafodelist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57A6AB33" w14:textId="78075239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2 – How many Radiologists work at your facility?</w:t>
      </w:r>
    </w:p>
    <w:p w14:paraId="30029BDE" w14:textId="77777777" w:rsidR="00E63FB3" w:rsidRPr="00830A59" w:rsidRDefault="00E63FB3" w:rsidP="00E63FB3">
      <w:pPr>
        <w:pStyle w:val="Prrafodelista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6F227367" w14:textId="77777777" w:rsidR="00E63FB3" w:rsidRPr="00830A59" w:rsidRDefault="00E63FB3" w:rsidP="00E63FB3">
      <w:pPr>
        <w:pStyle w:val="Prrafodelista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17B23BDE" w14:textId="77777777" w:rsidR="00E63FB3" w:rsidRPr="00830A59" w:rsidRDefault="00E63FB3" w:rsidP="00E63FB3">
      <w:pPr>
        <w:pStyle w:val="Prrafodelista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2BAF7A75" w14:textId="77777777" w:rsidR="00E63FB3" w:rsidRPr="00830A59" w:rsidRDefault="00E63FB3" w:rsidP="00E63FB3">
      <w:pPr>
        <w:pStyle w:val="Prrafodelista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05F9A6EF" w14:textId="77777777" w:rsidR="00E63FB3" w:rsidRPr="00830A59" w:rsidRDefault="00E63FB3" w:rsidP="00E63FB3">
      <w:pPr>
        <w:pStyle w:val="Prrafodelista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4BEA5429" w14:textId="52498DEC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3 – How many Radiology technicians work at your facility?</w:t>
      </w:r>
    </w:p>
    <w:p w14:paraId="77AB81AE" w14:textId="77777777" w:rsidR="00E63FB3" w:rsidRPr="00830A59" w:rsidRDefault="00E63FB3" w:rsidP="00E63FB3">
      <w:pPr>
        <w:pStyle w:val="Prrafodelista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099AF9C8" w14:textId="77777777" w:rsidR="00E63FB3" w:rsidRPr="00830A59" w:rsidRDefault="00E63FB3" w:rsidP="00E63FB3">
      <w:pPr>
        <w:pStyle w:val="Prrafodelista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196D3404" w14:textId="77777777" w:rsidR="00E63FB3" w:rsidRPr="00830A59" w:rsidRDefault="00E63FB3" w:rsidP="00E63FB3">
      <w:pPr>
        <w:pStyle w:val="Prrafodelista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1 day/week)</w:t>
      </w:r>
    </w:p>
    <w:p w14:paraId="0D714670" w14:textId="77777777" w:rsidR="00E63FB3" w:rsidRPr="00830A59" w:rsidRDefault="00E63FB3" w:rsidP="00E63FB3">
      <w:pPr>
        <w:pStyle w:val="Prrafodelista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4DA7E704" w14:textId="77777777" w:rsidR="00E63FB3" w:rsidRPr="00830A59" w:rsidRDefault="00E63FB3" w:rsidP="00E63FB3">
      <w:pPr>
        <w:pStyle w:val="Prrafodelista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3D56645D" w14:textId="491AF9D1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4 – If you employ radiology technicians at your facility, are they trained in intraoperative radiology positions and techniques?</w:t>
      </w:r>
    </w:p>
    <w:p w14:paraId="142AA29F" w14:textId="7B6D3D49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5 – How many scrub nurses work at your facility?</w:t>
      </w:r>
    </w:p>
    <w:p w14:paraId="42AD6BF4" w14:textId="77777777" w:rsidR="00E63FB3" w:rsidRPr="00830A59" w:rsidRDefault="00E63FB3" w:rsidP="00E63FB3">
      <w:pPr>
        <w:pStyle w:val="Prrafodelist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ull time (5 days/week)</w:t>
      </w:r>
    </w:p>
    <w:p w14:paraId="12134057" w14:textId="77777777" w:rsidR="00E63FB3" w:rsidRPr="00830A59" w:rsidRDefault="00E63FB3" w:rsidP="00E63FB3">
      <w:pPr>
        <w:pStyle w:val="Prrafodelist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Part time (2-4 days/week)</w:t>
      </w:r>
    </w:p>
    <w:p w14:paraId="07981523" w14:textId="77777777" w:rsidR="00E63FB3" w:rsidRPr="00830A59" w:rsidRDefault="00E63FB3" w:rsidP="00E63FB3">
      <w:pPr>
        <w:pStyle w:val="Prrafodelist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lastRenderedPageBreak/>
        <w:t>Part time (1 day/week)</w:t>
      </w:r>
    </w:p>
    <w:p w14:paraId="706F96C9" w14:textId="77777777" w:rsidR="00E63FB3" w:rsidRPr="00830A59" w:rsidRDefault="00E63FB3" w:rsidP="00E63FB3">
      <w:pPr>
        <w:pStyle w:val="Prrafodelist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Haitian visiting surgeon</w:t>
      </w:r>
    </w:p>
    <w:p w14:paraId="03F88A45" w14:textId="77777777" w:rsidR="00E63FB3" w:rsidRPr="00830A59" w:rsidRDefault="00E63FB3" w:rsidP="00E63FB3">
      <w:pPr>
        <w:pStyle w:val="Prrafodelist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Foreign visiting surgeon</w:t>
      </w:r>
    </w:p>
    <w:p w14:paraId="2B34E192" w14:textId="26D83CBD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6 – How many operating rooms do you have at your facility?</w:t>
      </w:r>
    </w:p>
    <w:p w14:paraId="7955BF7B" w14:textId="0F12FDB5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7 – Are the operating rooms at your facility used regularly?</w:t>
      </w:r>
    </w:p>
    <w:p w14:paraId="669BD242" w14:textId="1BF5820E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8 – How many operating rooms do you have at your facility?</w:t>
      </w:r>
    </w:p>
    <w:p w14:paraId="57CC255A" w14:textId="5ED1FC9C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39 – Do you have a C-arm machine at your facility?</w:t>
      </w:r>
    </w:p>
    <w:p w14:paraId="38D4E409" w14:textId="1AD800A7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40 – If you currently have a C-arm machine at our facility, is it functioning?</w:t>
      </w:r>
    </w:p>
    <w:p w14:paraId="1D56EAFA" w14:textId="00D9A1A9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41 – How many C-arm imaging tables do you have at your facility?</w:t>
      </w:r>
    </w:p>
    <w:p w14:paraId="13458C30" w14:textId="6CBD0A1E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42 – How many autoclaves do you have at your facility?</w:t>
      </w:r>
    </w:p>
    <w:p w14:paraId="6E1FC315" w14:textId="4FCDC734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43 – How many X-ray machines do you have at your facility?</w:t>
      </w:r>
    </w:p>
    <w:p w14:paraId="538BFEEE" w14:textId="10E6DA50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44 – How many CT scanners do you have at your facility?</w:t>
      </w:r>
    </w:p>
    <w:p w14:paraId="57F649DD" w14:textId="77777777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Q45 – How many </w:t>
      </w:r>
      <w:proofErr w:type="gramStart"/>
      <w:r w:rsidRPr="00830A59">
        <w:rPr>
          <w:rFonts w:ascii="Times New Roman" w:hAnsi="Times New Roman" w:cs="Times New Roman"/>
          <w:sz w:val="20"/>
          <w:szCs w:val="20"/>
        </w:rPr>
        <w:t>traction</w:t>
      </w:r>
      <w:proofErr w:type="gramEnd"/>
      <w:r w:rsidRPr="00830A59">
        <w:rPr>
          <w:rFonts w:ascii="Times New Roman" w:hAnsi="Times New Roman" w:cs="Times New Roman"/>
          <w:sz w:val="20"/>
          <w:szCs w:val="20"/>
        </w:rPr>
        <w:t xml:space="preserve"> operating tables do you have at your facility?</w:t>
      </w:r>
    </w:p>
    <w:p w14:paraId="0CA93E58" w14:textId="1603D66C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Q46 – Does your facility </w:t>
      </w:r>
      <w:proofErr w:type="gramStart"/>
      <w:r w:rsidRPr="00830A59">
        <w:rPr>
          <w:rFonts w:ascii="Times New Roman" w:hAnsi="Times New Roman" w:cs="Times New Roman"/>
          <w:sz w:val="20"/>
          <w:szCs w:val="20"/>
        </w:rPr>
        <w:t>have the ability to</w:t>
      </w:r>
      <w:proofErr w:type="gramEnd"/>
      <w:r w:rsidRPr="00830A59">
        <w:rPr>
          <w:rFonts w:ascii="Times New Roman" w:hAnsi="Times New Roman" w:cs="Times New Roman"/>
          <w:sz w:val="20"/>
          <w:szCs w:val="20"/>
        </w:rPr>
        <w:t xml:space="preserve"> conduct routine maintenance and calibration of a C-arm machine?</w:t>
      </w:r>
    </w:p>
    <w:p w14:paraId="053EE2C9" w14:textId="2E523E49" w:rsidR="00E63FB3" w:rsidRPr="00830A59" w:rsidRDefault="00E63FB3" w:rsidP="00E63FB3">
      <w:pPr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Q47 – Does your facility have the financial ability to operate and maintain a C-arm?</w:t>
      </w:r>
    </w:p>
    <w:p w14:paraId="242C4DAA" w14:textId="52AC2FC0" w:rsidR="00206602" w:rsidRPr="00830A59" w:rsidRDefault="0020660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br w:type="page"/>
      </w:r>
    </w:p>
    <w:p w14:paraId="3EEB6619" w14:textId="542C20D4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30A5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aterial 2: Summary of variables within the five categories</w:t>
      </w:r>
    </w:p>
    <w:p w14:paraId="15D10E19" w14:textId="5F72E57D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2.1 Staff category</w:t>
      </w:r>
      <w:r w:rsidRPr="00830A59">
        <w:rPr>
          <w:rFonts w:ascii="Times New Roman" w:hAnsi="Times New Roman" w:cs="Times New Roman"/>
          <w:sz w:val="20"/>
          <w:szCs w:val="20"/>
        </w:rPr>
        <w:t>:</w:t>
      </w:r>
    </w:p>
    <w:p w14:paraId="48ABCC1D" w14:textId="54176E69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ssential subcategory: Orthopaedic surgeons, General surgeons, biomedical technicians, anaesthesiologists, radiologists, radiology technicians and scrub nurses.</w:t>
      </w:r>
    </w:p>
    <w:p w14:paraId="07A088C4" w14:textId="3F094CC8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Desired subcategory: Orthopaedic residents, paediatric surgeons, </w:t>
      </w:r>
      <w:proofErr w:type="spellStart"/>
      <w:r w:rsidRPr="00830A59">
        <w:rPr>
          <w:rFonts w:ascii="Times New Roman" w:hAnsi="Times New Roman" w:cs="Times New Roman"/>
          <w:sz w:val="20"/>
          <w:szCs w:val="20"/>
        </w:rPr>
        <w:t>obstetric</w:t>
      </w:r>
      <w:proofErr w:type="spellEnd"/>
      <w:r w:rsidRPr="00830A59">
        <w:rPr>
          <w:rFonts w:ascii="Times New Roman" w:hAnsi="Times New Roman" w:cs="Times New Roman"/>
          <w:sz w:val="20"/>
          <w:szCs w:val="20"/>
        </w:rPr>
        <w:t xml:space="preserve"> and gynaecology surgeons, Ear, Nose and Throat surgeons and other surgeons.</w:t>
      </w:r>
    </w:p>
    <w:p w14:paraId="63A3B5F9" w14:textId="7B0E2728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2.2 Space category</w:t>
      </w:r>
      <w:r w:rsidRPr="00830A59">
        <w:rPr>
          <w:rFonts w:ascii="Times New Roman" w:hAnsi="Times New Roman" w:cs="Times New Roman"/>
          <w:sz w:val="20"/>
          <w:szCs w:val="20"/>
        </w:rPr>
        <w:t>:</w:t>
      </w:r>
    </w:p>
    <w:p w14:paraId="132D4379" w14:textId="37C2BC17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ssential subcategory: operating rooms at the facility and whether the operating rooms are used regularly.</w:t>
      </w:r>
    </w:p>
    <w:p w14:paraId="7F11EE71" w14:textId="44B69DBD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esired subcategory: N/A</w:t>
      </w:r>
    </w:p>
    <w:p w14:paraId="6DF559B6" w14:textId="218FB9E4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2.3 Stuff category</w:t>
      </w:r>
      <w:r w:rsidRPr="00830A59">
        <w:rPr>
          <w:rFonts w:ascii="Times New Roman" w:hAnsi="Times New Roman" w:cs="Times New Roman"/>
          <w:sz w:val="20"/>
          <w:szCs w:val="20"/>
        </w:rPr>
        <w:t>:</w:t>
      </w:r>
    </w:p>
    <w:p w14:paraId="516836B1" w14:textId="6369DBB6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 xml:space="preserve">Essential subcategory: X-ray with film processing, X-ray with CR processing, X-ray with digital processing, </w:t>
      </w:r>
      <w:r w:rsidR="00E21BE3" w:rsidRPr="00830A59">
        <w:rPr>
          <w:rFonts w:ascii="Times New Roman" w:hAnsi="Times New Roman" w:cs="Times New Roman"/>
          <w:sz w:val="20"/>
          <w:szCs w:val="20"/>
        </w:rPr>
        <w:t>orthopaedic operating room table, orthopaedic drill and accessories, sterilizer for orthopaedic instruments, orthopaedics kits and trauma hardware, lead vests, thyroid guards, eye protection, C-arm imaging tables, autoclaves, X-ray machines, traction operating tables, access to electricity from city/village source, electricity from generator, solar for electricity, good internet connection, fuel and fuel storage to keep generator running and repair system for generator and/or solar system.</w:t>
      </w:r>
      <w:r w:rsidRPr="00830A5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DD2AE6" w14:textId="7D9122E5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esired subcategory:</w:t>
      </w:r>
      <w:r w:rsidR="00E21BE3" w:rsidRPr="00830A59">
        <w:rPr>
          <w:rFonts w:ascii="Times New Roman" w:hAnsi="Times New Roman" w:cs="Times New Roman"/>
          <w:sz w:val="20"/>
          <w:szCs w:val="20"/>
        </w:rPr>
        <w:t xml:space="preserve"> number of lead vests available, number of thyroid guards available and CT scanners available at the facility.</w:t>
      </w:r>
    </w:p>
    <w:p w14:paraId="1DC3C00E" w14:textId="7678B5B2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2.</w:t>
      </w:r>
      <w:r w:rsidR="00E21BE3" w:rsidRPr="00830A59">
        <w:rPr>
          <w:rFonts w:ascii="Times New Roman" w:hAnsi="Times New Roman" w:cs="Times New Roman"/>
          <w:sz w:val="20"/>
          <w:szCs w:val="20"/>
          <w:u w:val="single"/>
        </w:rPr>
        <w:t>4</w:t>
      </w:r>
      <w:r w:rsidRPr="00830A59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E21BE3" w:rsidRPr="00830A59">
        <w:rPr>
          <w:rFonts w:ascii="Times New Roman" w:hAnsi="Times New Roman" w:cs="Times New Roman"/>
          <w:sz w:val="20"/>
          <w:szCs w:val="20"/>
          <w:u w:val="single"/>
        </w:rPr>
        <w:t>Systems</w:t>
      </w:r>
      <w:r w:rsidRPr="00830A59">
        <w:rPr>
          <w:rFonts w:ascii="Times New Roman" w:hAnsi="Times New Roman" w:cs="Times New Roman"/>
          <w:sz w:val="20"/>
          <w:szCs w:val="20"/>
          <w:u w:val="single"/>
        </w:rPr>
        <w:t xml:space="preserve"> category</w:t>
      </w:r>
      <w:r w:rsidRPr="00830A59">
        <w:rPr>
          <w:rFonts w:ascii="Times New Roman" w:hAnsi="Times New Roman" w:cs="Times New Roman"/>
          <w:sz w:val="20"/>
          <w:szCs w:val="20"/>
        </w:rPr>
        <w:t>:</w:t>
      </w:r>
    </w:p>
    <w:p w14:paraId="45813EE1" w14:textId="7AAF3E6B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ssential subcategory:</w:t>
      </w:r>
      <w:r w:rsidR="00E21BE3" w:rsidRPr="00830A59">
        <w:rPr>
          <w:rFonts w:ascii="Times New Roman" w:hAnsi="Times New Roman" w:cs="Times New Roman"/>
          <w:sz w:val="20"/>
          <w:szCs w:val="20"/>
        </w:rPr>
        <w:t xml:space="preserve"> Ability to conduct routine maintenance and calibration of C-arm, inventory of medical equipment, repair process for medical equipment, radiation safety for operating room staff, education on reducing radiation exposure for operating room staff, formal training on C-arm for operating room staff, training on C-arm positioning to reduce radiation for operating room staff, biomedical technician training and financial ability to operate and maintain a C-arm machine. </w:t>
      </w:r>
    </w:p>
    <w:p w14:paraId="2634BF06" w14:textId="38669E53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esired subcategory:</w:t>
      </w:r>
      <w:r w:rsidR="00E21BE3" w:rsidRPr="00830A59">
        <w:rPr>
          <w:rFonts w:ascii="Times New Roman" w:hAnsi="Times New Roman" w:cs="Times New Roman"/>
          <w:sz w:val="20"/>
          <w:szCs w:val="20"/>
        </w:rPr>
        <w:t xml:space="preserve"> inventory method and responsible of maintaining the inventory.</w:t>
      </w:r>
    </w:p>
    <w:p w14:paraId="509104E6" w14:textId="5AAC6A42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  <w:u w:val="single"/>
        </w:rPr>
        <w:t>2.</w:t>
      </w:r>
      <w:r w:rsidR="00E21BE3" w:rsidRPr="00830A59">
        <w:rPr>
          <w:rFonts w:ascii="Times New Roman" w:hAnsi="Times New Roman" w:cs="Times New Roman"/>
          <w:sz w:val="20"/>
          <w:szCs w:val="20"/>
          <w:u w:val="single"/>
        </w:rPr>
        <w:t>5</w:t>
      </w:r>
      <w:r w:rsidRPr="00830A59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E21BE3" w:rsidRPr="00830A59">
        <w:rPr>
          <w:rFonts w:ascii="Times New Roman" w:hAnsi="Times New Roman" w:cs="Times New Roman"/>
          <w:sz w:val="20"/>
          <w:szCs w:val="20"/>
          <w:u w:val="single"/>
        </w:rPr>
        <w:t>Surgical capacity</w:t>
      </w:r>
      <w:r w:rsidRPr="00830A59">
        <w:rPr>
          <w:rFonts w:ascii="Times New Roman" w:hAnsi="Times New Roman" w:cs="Times New Roman"/>
          <w:sz w:val="20"/>
          <w:szCs w:val="20"/>
          <w:u w:val="single"/>
        </w:rPr>
        <w:t xml:space="preserve"> category</w:t>
      </w:r>
      <w:r w:rsidRPr="00830A59">
        <w:rPr>
          <w:rFonts w:ascii="Times New Roman" w:hAnsi="Times New Roman" w:cs="Times New Roman"/>
          <w:sz w:val="20"/>
          <w:szCs w:val="20"/>
        </w:rPr>
        <w:t>:</w:t>
      </w:r>
    </w:p>
    <w:p w14:paraId="4DCC74C1" w14:textId="4B584A94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Essential subcategory:</w:t>
      </w:r>
      <w:r w:rsidR="00E21BE3" w:rsidRPr="00830A59">
        <w:rPr>
          <w:rFonts w:ascii="Times New Roman" w:hAnsi="Times New Roman" w:cs="Times New Roman"/>
          <w:sz w:val="20"/>
          <w:szCs w:val="20"/>
        </w:rPr>
        <w:t xml:space="preserve"> how many orthopaedic surgeries performed at the facility per month, how many of these procedures require imaging, how many cases require radiology but don’t receive it.  </w:t>
      </w:r>
    </w:p>
    <w:p w14:paraId="37A7E130" w14:textId="3A1A561D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0A59">
        <w:rPr>
          <w:rFonts w:ascii="Times New Roman" w:hAnsi="Times New Roman" w:cs="Times New Roman"/>
          <w:sz w:val="20"/>
          <w:szCs w:val="20"/>
        </w:rPr>
        <w:t>Desired subcategory:</w:t>
      </w:r>
      <w:r w:rsidR="00E21BE3" w:rsidRPr="00830A59">
        <w:rPr>
          <w:rFonts w:ascii="Times New Roman" w:hAnsi="Times New Roman" w:cs="Times New Roman"/>
          <w:sz w:val="20"/>
          <w:szCs w:val="20"/>
        </w:rPr>
        <w:t xml:space="preserve"> N/A</w:t>
      </w:r>
    </w:p>
    <w:p w14:paraId="3E76B672" w14:textId="77777777" w:rsidR="00206602" w:rsidRPr="00830A59" w:rsidRDefault="00206602" w:rsidP="002066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2B0AD0C" w14:textId="77777777" w:rsidR="00206602" w:rsidRPr="00830A59" w:rsidRDefault="00206602" w:rsidP="00E63FB3">
      <w:pPr>
        <w:rPr>
          <w:rFonts w:ascii="Times New Roman" w:hAnsi="Times New Roman" w:cs="Times New Roman"/>
          <w:sz w:val="20"/>
          <w:szCs w:val="20"/>
        </w:rPr>
      </w:pPr>
    </w:p>
    <w:p w14:paraId="7B93D955" w14:textId="77777777" w:rsidR="00044547" w:rsidRPr="00830A59" w:rsidRDefault="00044547">
      <w:pPr>
        <w:rPr>
          <w:rFonts w:ascii="Times New Roman" w:hAnsi="Times New Roman" w:cs="Times New Roman"/>
          <w:sz w:val="20"/>
          <w:szCs w:val="20"/>
        </w:rPr>
      </w:pPr>
    </w:p>
    <w:sectPr w:rsidR="00044547" w:rsidRPr="00830A59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EB30D" w14:textId="77777777" w:rsidR="002951DB" w:rsidRDefault="002951DB">
      <w:pPr>
        <w:spacing w:line="240" w:lineRule="auto"/>
      </w:pPr>
      <w:r>
        <w:separator/>
      </w:r>
    </w:p>
  </w:endnote>
  <w:endnote w:type="continuationSeparator" w:id="0">
    <w:p w14:paraId="1042A461" w14:textId="77777777" w:rsidR="002951DB" w:rsidRDefault="002951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86ADC" w14:textId="77777777" w:rsidR="002951DB" w:rsidRDefault="002951DB">
      <w:pPr>
        <w:spacing w:line="240" w:lineRule="auto"/>
      </w:pPr>
      <w:r>
        <w:separator/>
      </w:r>
    </w:p>
  </w:footnote>
  <w:footnote w:type="continuationSeparator" w:id="0">
    <w:p w14:paraId="5EE1B0E1" w14:textId="77777777" w:rsidR="002951DB" w:rsidRDefault="002951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750BE" w14:textId="77777777" w:rsidR="00BB6B40" w:rsidRDefault="00000000">
    <w:pPr>
      <w:rPr>
        <w:sz w:val="24"/>
        <w:szCs w:val="24"/>
      </w:rPr>
    </w:pPr>
  </w:p>
  <w:p w14:paraId="08E17573" w14:textId="77777777" w:rsidR="00BB6B40" w:rsidRDefault="00000000">
    <w:pPr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F1D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92594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4083B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50C11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329A2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45A60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4777D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51314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BA78A6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3066B4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CB6245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8D2FC0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CE481B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018F2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732038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3F4203"/>
    <w:multiLevelType w:val="hybridMultilevel"/>
    <w:tmpl w:val="03183344"/>
    <w:lvl w:ilvl="0" w:tplc="08090019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6" w15:restartNumberingAfterBreak="0">
    <w:nsid w:val="56804496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FA3F14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B293E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19557D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666E55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DC6F10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84493D"/>
    <w:multiLevelType w:val="hybridMultilevel"/>
    <w:tmpl w:val="B4FE148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A76FAE"/>
    <w:multiLevelType w:val="hybridMultilevel"/>
    <w:tmpl w:val="B4FE148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4935678">
    <w:abstractNumId w:val="22"/>
  </w:num>
  <w:num w:numId="2" w16cid:durableId="2143691928">
    <w:abstractNumId w:val="23"/>
  </w:num>
  <w:num w:numId="3" w16cid:durableId="327371157">
    <w:abstractNumId w:val="18"/>
  </w:num>
  <w:num w:numId="4" w16cid:durableId="1546021386">
    <w:abstractNumId w:val="19"/>
  </w:num>
  <w:num w:numId="5" w16cid:durableId="834758145">
    <w:abstractNumId w:val="9"/>
  </w:num>
  <w:num w:numId="6" w16cid:durableId="665321842">
    <w:abstractNumId w:val="3"/>
  </w:num>
  <w:num w:numId="7" w16cid:durableId="1233659990">
    <w:abstractNumId w:val="14"/>
  </w:num>
  <w:num w:numId="8" w16cid:durableId="571888069">
    <w:abstractNumId w:val="8"/>
  </w:num>
  <w:num w:numId="9" w16cid:durableId="29841925">
    <w:abstractNumId w:val="13"/>
  </w:num>
  <w:num w:numId="10" w16cid:durableId="142891639">
    <w:abstractNumId w:val="10"/>
  </w:num>
  <w:num w:numId="11" w16cid:durableId="2006778338">
    <w:abstractNumId w:val="15"/>
  </w:num>
  <w:num w:numId="12" w16cid:durableId="628246934">
    <w:abstractNumId w:val="2"/>
  </w:num>
  <w:num w:numId="13" w16cid:durableId="1511680558">
    <w:abstractNumId w:val="1"/>
  </w:num>
  <w:num w:numId="14" w16cid:durableId="1932468758">
    <w:abstractNumId w:val="17"/>
  </w:num>
  <w:num w:numId="15" w16cid:durableId="747308350">
    <w:abstractNumId w:val="7"/>
  </w:num>
  <w:num w:numId="16" w16cid:durableId="1403720046">
    <w:abstractNumId w:val="11"/>
  </w:num>
  <w:num w:numId="17" w16cid:durableId="406001150">
    <w:abstractNumId w:val="20"/>
  </w:num>
  <w:num w:numId="18" w16cid:durableId="1711876445">
    <w:abstractNumId w:val="12"/>
  </w:num>
  <w:num w:numId="19" w16cid:durableId="1480727127">
    <w:abstractNumId w:val="16"/>
  </w:num>
  <w:num w:numId="20" w16cid:durableId="353724424">
    <w:abstractNumId w:val="4"/>
  </w:num>
  <w:num w:numId="21" w16cid:durableId="1116868319">
    <w:abstractNumId w:val="0"/>
  </w:num>
  <w:num w:numId="22" w16cid:durableId="1854492940">
    <w:abstractNumId w:val="6"/>
  </w:num>
  <w:num w:numId="23" w16cid:durableId="697851659">
    <w:abstractNumId w:val="21"/>
  </w:num>
  <w:num w:numId="24" w16cid:durableId="7105414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E4"/>
    <w:rsid w:val="00003819"/>
    <w:rsid w:val="00005D87"/>
    <w:rsid w:val="00011BA0"/>
    <w:rsid w:val="00014624"/>
    <w:rsid w:val="00015A84"/>
    <w:rsid w:val="000178C9"/>
    <w:rsid w:val="000310AB"/>
    <w:rsid w:val="00033362"/>
    <w:rsid w:val="00035CEC"/>
    <w:rsid w:val="00041E50"/>
    <w:rsid w:val="000424E7"/>
    <w:rsid w:val="00044547"/>
    <w:rsid w:val="00051000"/>
    <w:rsid w:val="0005203C"/>
    <w:rsid w:val="00062076"/>
    <w:rsid w:val="00071610"/>
    <w:rsid w:val="00074B62"/>
    <w:rsid w:val="000755EC"/>
    <w:rsid w:val="00076B0C"/>
    <w:rsid w:val="00082817"/>
    <w:rsid w:val="00082BA7"/>
    <w:rsid w:val="00090A2A"/>
    <w:rsid w:val="00096276"/>
    <w:rsid w:val="00097664"/>
    <w:rsid w:val="000A1763"/>
    <w:rsid w:val="000A3481"/>
    <w:rsid w:val="000B2E7E"/>
    <w:rsid w:val="000B7D76"/>
    <w:rsid w:val="000C2994"/>
    <w:rsid w:val="000C6721"/>
    <w:rsid w:val="000D02B2"/>
    <w:rsid w:val="000D1CF0"/>
    <w:rsid w:val="000D3E59"/>
    <w:rsid w:val="000D6A4B"/>
    <w:rsid w:val="000E13B8"/>
    <w:rsid w:val="000F04D2"/>
    <w:rsid w:val="000F0C05"/>
    <w:rsid w:val="000F1FFC"/>
    <w:rsid w:val="000F3D91"/>
    <w:rsid w:val="0010206C"/>
    <w:rsid w:val="00103E2D"/>
    <w:rsid w:val="00111231"/>
    <w:rsid w:val="00123C8D"/>
    <w:rsid w:val="00126A47"/>
    <w:rsid w:val="00133F85"/>
    <w:rsid w:val="001349A7"/>
    <w:rsid w:val="00136F03"/>
    <w:rsid w:val="00137008"/>
    <w:rsid w:val="00144CC1"/>
    <w:rsid w:val="00145856"/>
    <w:rsid w:val="00146AEB"/>
    <w:rsid w:val="00152E5C"/>
    <w:rsid w:val="00157FC3"/>
    <w:rsid w:val="001621C8"/>
    <w:rsid w:val="0017062F"/>
    <w:rsid w:val="00170653"/>
    <w:rsid w:val="0017113F"/>
    <w:rsid w:val="00171EF1"/>
    <w:rsid w:val="001725F5"/>
    <w:rsid w:val="0017326B"/>
    <w:rsid w:val="00180F1F"/>
    <w:rsid w:val="00186303"/>
    <w:rsid w:val="00190DCA"/>
    <w:rsid w:val="00191A81"/>
    <w:rsid w:val="00193C4B"/>
    <w:rsid w:val="00196E57"/>
    <w:rsid w:val="0019732D"/>
    <w:rsid w:val="001977E0"/>
    <w:rsid w:val="00197BC4"/>
    <w:rsid w:val="001B178D"/>
    <w:rsid w:val="001D2E86"/>
    <w:rsid w:val="001E1F70"/>
    <w:rsid w:val="001E6E46"/>
    <w:rsid w:val="001E6F09"/>
    <w:rsid w:val="001F7E47"/>
    <w:rsid w:val="002007F3"/>
    <w:rsid w:val="00202B7D"/>
    <w:rsid w:val="00205042"/>
    <w:rsid w:val="00206602"/>
    <w:rsid w:val="0021132C"/>
    <w:rsid w:val="00212E6E"/>
    <w:rsid w:val="00213625"/>
    <w:rsid w:val="00213D48"/>
    <w:rsid w:val="0021541C"/>
    <w:rsid w:val="002161DC"/>
    <w:rsid w:val="0021786C"/>
    <w:rsid w:val="002310BE"/>
    <w:rsid w:val="00237A01"/>
    <w:rsid w:val="0024594B"/>
    <w:rsid w:val="00257CFC"/>
    <w:rsid w:val="0026084A"/>
    <w:rsid w:val="0026090F"/>
    <w:rsid w:val="00260B07"/>
    <w:rsid w:val="00271793"/>
    <w:rsid w:val="00273A78"/>
    <w:rsid w:val="002830BB"/>
    <w:rsid w:val="002867F7"/>
    <w:rsid w:val="0028697E"/>
    <w:rsid w:val="00290610"/>
    <w:rsid w:val="002951DB"/>
    <w:rsid w:val="00295999"/>
    <w:rsid w:val="002A0CAF"/>
    <w:rsid w:val="002A42AA"/>
    <w:rsid w:val="002A6FE0"/>
    <w:rsid w:val="002B209C"/>
    <w:rsid w:val="002B4DEE"/>
    <w:rsid w:val="002C1A91"/>
    <w:rsid w:val="002D10C1"/>
    <w:rsid w:val="002D123B"/>
    <w:rsid w:val="002D22B4"/>
    <w:rsid w:val="002D4C69"/>
    <w:rsid w:val="002D4FB4"/>
    <w:rsid w:val="002D5FFA"/>
    <w:rsid w:val="002D7838"/>
    <w:rsid w:val="002E4D36"/>
    <w:rsid w:val="002E64FD"/>
    <w:rsid w:val="002F3671"/>
    <w:rsid w:val="002F40A1"/>
    <w:rsid w:val="002F47D7"/>
    <w:rsid w:val="002F4BBF"/>
    <w:rsid w:val="002F6F9E"/>
    <w:rsid w:val="00301B2D"/>
    <w:rsid w:val="00306EA6"/>
    <w:rsid w:val="00311D7B"/>
    <w:rsid w:val="00312B60"/>
    <w:rsid w:val="0031470E"/>
    <w:rsid w:val="00314920"/>
    <w:rsid w:val="003162BC"/>
    <w:rsid w:val="00316BB2"/>
    <w:rsid w:val="00320422"/>
    <w:rsid w:val="00325170"/>
    <w:rsid w:val="003279FA"/>
    <w:rsid w:val="003321D1"/>
    <w:rsid w:val="00333BCD"/>
    <w:rsid w:val="00334142"/>
    <w:rsid w:val="0033534F"/>
    <w:rsid w:val="00344994"/>
    <w:rsid w:val="00345CE4"/>
    <w:rsid w:val="00346E48"/>
    <w:rsid w:val="00347763"/>
    <w:rsid w:val="00355FDF"/>
    <w:rsid w:val="00357B57"/>
    <w:rsid w:val="0036080F"/>
    <w:rsid w:val="00375197"/>
    <w:rsid w:val="00377935"/>
    <w:rsid w:val="00380479"/>
    <w:rsid w:val="003804F9"/>
    <w:rsid w:val="00386F45"/>
    <w:rsid w:val="00387801"/>
    <w:rsid w:val="00393879"/>
    <w:rsid w:val="003A0470"/>
    <w:rsid w:val="003A6A96"/>
    <w:rsid w:val="003B1586"/>
    <w:rsid w:val="003B1E34"/>
    <w:rsid w:val="003B3FC1"/>
    <w:rsid w:val="003B48BB"/>
    <w:rsid w:val="003B6DDA"/>
    <w:rsid w:val="003D0EF8"/>
    <w:rsid w:val="003D32C2"/>
    <w:rsid w:val="003D6193"/>
    <w:rsid w:val="003F2EFE"/>
    <w:rsid w:val="003F499B"/>
    <w:rsid w:val="003F5E45"/>
    <w:rsid w:val="003F7A09"/>
    <w:rsid w:val="00403EE5"/>
    <w:rsid w:val="00406207"/>
    <w:rsid w:val="00413F0E"/>
    <w:rsid w:val="00425358"/>
    <w:rsid w:val="00425922"/>
    <w:rsid w:val="00426567"/>
    <w:rsid w:val="0042795D"/>
    <w:rsid w:val="00433E34"/>
    <w:rsid w:val="00435223"/>
    <w:rsid w:val="0045241F"/>
    <w:rsid w:val="00452511"/>
    <w:rsid w:val="00454FF4"/>
    <w:rsid w:val="00462D6E"/>
    <w:rsid w:val="00466941"/>
    <w:rsid w:val="004703E7"/>
    <w:rsid w:val="00472A7E"/>
    <w:rsid w:val="004869A5"/>
    <w:rsid w:val="00487FA8"/>
    <w:rsid w:val="0049192B"/>
    <w:rsid w:val="00496DA4"/>
    <w:rsid w:val="004971B1"/>
    <w:rsid w:val="004A5D64"/>
    <w:rsid w:val="004A7E3E"/>
    <w:rsid w:val="004B2308"/>
    <w:rsid w:val="004B31EC"/>
    <w:rsid w:val="004B6ADD"/>
    <w:rsid w:val="004C79D5"/>
    <w:rsid w:val="004D2B82"/>
    <w:rsid w:val="004D585F"/>
    <w:rsid w:val="004E2471"/>
    <w:rsid w:val="004E2E2F"/>
    <w:rsid w:val="004E5D53"/>
    <w:rsid w:val="004F040B"/>
    <w:rsid w:val="00500696"/>
    <w:rsid w:val="00501919"/>
    <w:rsid w:val="005108EF"/>
    <w:rsid w:val="00521E9C"/>
    <w:rsid w:val="00523133"/>
    <w:rsid w:val="00523E6D"/>
    <w:rsid w:val="00524025"/>
    <w:rsid w:val="00533023"/>
    <w:rsid w:val="005356B3"/>
    <w:rsid w:val="00540B6A"/>
    <w:rsid w:val="005423B3"/>
    <w:rsid w:val="00546105"/>
    <w:rsid w:val="005531E6"/>
    <w:rsid w:val="00553E76"/>
    <w:rsid w:val="00556640"/>
    <w:rsid w:val="0056619D"/>
    <w:rsid w:val="0056650E"/>
    <w:rsid w:val="00571B94"/>
    <w:rsid w:val="005739A7"/>
    <w:rsid w:val="005754D5"/>
    <w:rsid w:val="00585BA2"/>
    <w:rsid w:val="005925BA"/>
    <w:rsid w:val="00595F12"/>
    <w:rsid w:val="005A2BA7"/>
    <w:rsid w:val="005A2FD6"/>
    <w:rsid w:val="005A340D"/>
    <w:rsid w:val="005A4D1C"/>
    <w:rsid w:val="005A58B4"/>
    <w:rsid w:val="005A6CFE"/>
    <w:rsid w:val="005B022C"/>
    <w:rsid w:val="005B0991"/>
    <w:rsid w:val="005B1E0E"/>
    <w:rsid w:val="005B677D"/>
    <w:rsid w:val="005C03DD"/>
    <w:rsid w:val="005C0AD5"/>
    <w:rsid w:val="005C3A58"/>
    <w:rsid w:val="005C5707"/>
    <w:rsid w:val="005C5AEF"/>
    <w:rsid w:val="005C6F2E"/>
    <w:rsid w:val="005D1D97"/>
    <w:rsid w:val="005D1F3E"/>
    <w:rsid w:val="005D455D"/>
    <w:rsid w:val="005D4838"/>
    <w:rsid w:val="005D5C35"/>
    <w:rsid w:val="005F0610"/>
    <w:rsid w:val="005F4B74"/>
    <w:rsid w:val="005F5AB5"/>
    <w:rsid w:val="00601EB1"/>
    <w:rsid w:val="00606F20"/>
    <w:rsid w:val="00610A44"/>
    <w:rsid w:val="00610A53"/>
    <w:rsid w:val="00616274"/>
    <w:rsid w:val="00621632"/>
    <w:rsid w:val="0062543E"/>
    <w:rsid w:val="006263CB"/>
    <w:rsid w:val="00630DF2"/>
    <w:rsid w:val="0063186D"/>
    <w:rsid w:val="00633D17"/>
    <w:rsid w:val="00637F6B"/>
    <w:rsid w:val="00641F3C"/>
    <w:rsid w:val="00651284"/>
    <w:rsid w:val="00654721"/>
    <w:rsid w:val="00661E46"/>
    <w:rsid w:val="006629ED"/>
    <w:rsid w:val="006655D9"/>
    <w:rsid w:val="00671008"/>
    <w:rsid w:val="00677024"/>
    <w:rsid w:val="00680CD5"/>
    <w:rsid w:val="00683319"/>
    <w:rsid w:val="00690AB0"/>
    <w:rsid w:val="00691E79"/>
    <w:rsid w:val="006932D2"/>
    <w:rsid w:val="006A1F14"/>
    <w:rsid w:val="006A3FC1"/>
    <w:rsid w:val="006A6C9F"/>
    <w:rsid w:val="006B3C75"/>
    <w:rsid w:val="006B5C2E"/>
    <w:rsid w:val="006B5D76"/>
    <w:rsid w:val="006C0146"/>
    <w:rsid w:val="006D0BD0"/>
    <w:rsid w:val="006D0F9B"/>
    <w:rsid w:val="006D6097"/>
    <w:rsid w:val="006E57C7"/>
    <w:rsid w:val="006F1E0C"/>
    <w:rsid w:val="006F4B00"/>
    <w:rsid w:val="006F5ED5"/>
    <w:rsid w:val="006F6F54"/>
    <w:rsid w:val="00700BC7"/>
    <w:rsid w:val="007036E1"/>
    <w:rsid w:val="00703DA7"/>
    <w:rsid w:val="007143C4"/>
    <w:rsid w:val="0071501F"/>
    <w:rsid w:val="007206CC"/>
    <w:rsid w:val="00724795"/>
    <w:rsid w:val="007305B9"/>
    <w:rsid w:val="0073551A"/>
    <w:rsid w:val="00741DBF"/>
    <w:rsid w:val="00742DB5"/>
    <w:rsid w:val="00743A54"/>
    <w:rsid w:val="007516B5"/>
    <w:rsid w:val="00752726"/>
    <w:rsid w:val="00754524"/>
    <w:rsid w:val="00756E7A"/>
    <w:rsid w:val="00764C71"/>
    <w:rsid w:val="0077368A"/>
    <w:rsid w:val="00774511"/>
    <w:rsid w:val="00786D0F"/>
    <w:rsid w:val="00790823"/>
    <w:rsid w:val="007919C4"/>
    <w:rsid w:val="007922AB"/>
    <w:rsid w:val="00794DDF"/>
    <w:rsid w:val="00795136"/>
    <w:rsid w:val="007963B0"/>
    <w:rsid w:val="007A2C54"/>
    <w:rsid w:val="007A5534"/>
    <w:rsid w:val="007B140C"/>
    <w:rsid w:val="007C148D"/>
    <w:rsid w:val="007C315C"/>
    <w:rsid w:val="007C3E7B"/>
    <w:rsid w:val="007C4FB6"/>
    <w:rsid w:val="007D5179"/>
    <w:rsid w:val="007D5DF7"/>
    <w:rsid w:val="007F2219"/>
    <w:rsid w:val="007F3EDB"/>
    <w:rsid w:val="007F4EF7"/>
    <w:rsid w:val="007F5268"/>
    <w:rsid w:val="007F7176"/>
    <w:rsid w:val="00803FF4"/>
    <w:rsid w:val="008063C6"/>
    <w:rsid w:val="008147D6"/>
    <w:rsid w:val="00814FE6"/>
    <w:rsid w:val="00820B2F"/>
    <w:rsid w:val="008212D9"/>
    <w:rsid w:val="008214F4"/>
    <w:rsid w:val="00821524"/>
    <w:rsid w:val="008219AB"/>
    <w:rsid w:val="00822227"/>
    <w:rsid w:val="0082309B"/>
    <w:rsid w:val="00824518"/>
    <w:rsid w:val="00830A59"/>
    <w:rsid w:val="00835C65"/>
    <w:rsid w:val="00835D65"/>
    <w:rsid w:val="00841D24"/>
    <w:rsid w:val="00855997"/>
    <w:rsid w:val="00863086"/>
    <w:rsid w:val="00867953"/>
    <w:rsid w:val="008737BD"/>
    <w:rsid w:val="008822CF"/>
    <w:rsid w:val="008823A9"/>
    <w:rsid w:val="00882F6F"/>
    <w:rsid w:val="008865F2"/>
    <w:rsid w:val="00886BFA"/>
    <w:rsid w:val="00886D16"/>
    <w:rsid w:val="00893C30"/>
    <w:rsid w:val="008A28EB"/>
    <w:rsid w:val="008B74A4"/>
    <w:rsid w:val="008B7AEB"/>
    <w:rsid w:val="008C563A"/>
    <w:rsid w:val="008C742D"/>
    <w:rsid w:val="008D34E3"/>
    <w:rsid w:val="008D3EE4"/>
    <w:rsid w:val="008D6211"/>
    <w:rsid w:val="008D77C0"/>
    <w:rsid w:val="008D7D5D"/>
    <w:rsid w:val="008E2E8D"/>
    <w:rsid w:val="008F7E1F"/>
    <w:rsid w:val="009016E5"/>
    <w:rsid w:val="0090624F"/>
    <w:rsid w:val="00906E05"/>
    <w:rsid w:val="009204CF"/>
    <w:rsid w:val="009259B1"/>
    <w:rsid w:val="0092742B"/>
    <w:rsid w:val="00934B8F"/>
    <w:rsid w:val="0094314C"/>
    <w:rsid w:val="00947FDD"/>
    <w:rsid w:val="00952DE2"/>
    <w:rsid w:val="00953236"/>
    <w:rsid w:val="009537AA"/>
    <w:rsid w:val="0097220B"/>
    <w:rsid w:val="00973CCA"/>
    <w:rsid w:val="00976C2C"/>
    <w:rsid w:val="0098575E"/>
    <w:rsid w:val="00990358"/>
    <w:rsid w:val="00990DF9"/>
    <w:rsid w:val="00992D1A"/>
    <w:rsid w:val="00992E66"/>
    <w:rsid w:val="009A169F"/>
    <w:rsid w:val="009A6BF5"/>
    <w:rsid w:val="009B1C9D"/>
    <w:rsid w:val="009B47F7"/>
    <w:rsid w:val="009C08D7"/>
    <w:rsid w:val="009C3277"/>
    <w:rsid w:val="009C3D55"/>
    <w:rsid w:val="009C6FD4"/>
    <w:rsid w:val="009D1402"/>
    <w:rsid w:val="009D5527"/>
    <w:rsid w:val="009E3190"/>
    <w:rsid w:val="009E3A99"/>
    <w:rsid w:val="009E7D0C"/>
    <w:rsid w:val="009E7D56"/>
    <w:rsid w:val="00A00E8D"/>
    <w:rsid w:val="00A079EF"/>
    <w:rsid w:val="00A113B3"/>
    <w:rsid w:val="00A125A8"/>
    <w:rsid w:val="00A148C3"/>
    <w:rsid w:val="00A21B8D"/>
    <w:rsid w:val="00A228AA"/>
    <w:rsid w:val="00A22B8B"/>
    <w:rsid w:val="00A3205D"/>
    <w:rsid w:val="00A3521F"/>
    <w:rsid w:val="00A37625"/>
    <w:rsid w:val="00A427E9"/>
    <w:rsid w:val="00A447E7"/>
    <w:rsid w:val="00A44C02"/>
    <w:rsid w:val="00A47A6D"/>
    <w:rsid w:val="00A50CE8"/>
    <w:rsid w:val="00A55AEC"/>
    <w:rsid w:val="00A609F1"/>
    <w:rsid w:val="00A70EAC"/>
    <w:rsid w:val="00A721C3"/>
    <w:rsid w:val="00A732F7"/>
    <w:rsid w:val="00A74821"/>
    <w:rsid w:val="00A749BE"/>
    <w:rsid w:val="00A75323"/>
    <w:rsid w:val="00A76576"/>
    <w:rsid w:val="00A76C73"/>
    <w:rsid w:val="00A81B7B"/>
    <w:rsid w:val="00A83512"/>
    <w:rsid w:val="00A84E64"/>
    <w:rsid w:val="00AA1306"/>
    <w:rsid w:val="00AA3C8D"/>
    <w:rsid w:val="00AA61B6"/>
    <w:rsid w:val="00AA7995"/>
    <w:rsid w:val="00AB4BA6"/>
    <w:rsid w:val="00AB5F2F"/>
    <w:rsid w:val="00AC3E88"/>
    <w:rsid w:val="00AC567F"/>
    <w:rsid w:val="00AC5835"/>
    <w:rsid w:val="00AC7250"/>
    <w:rsid w:val="00AD1212"/>
    <w:rsid w:val="00AD3B1B"/>
    <w:rsid w:val="00AE319B"/>
    <w:rsid w:val="00AE7498"/>
    <w:rsid w:val="00AF0ED8"/>
    <w:rsid w:val="00AF25DB"/>
    <w:rsid w:val="00AF3482"/>
    <w:rsid w:val="00AF7D04"/>
    <w:rsid w:val="00B079A6"/>
    <w:rsid w:val="00B12280"/>
    <w:rsid w:val="00B14694"/>
    <w:rsid w:val="00B14799"/>
    <w:rsid w:val="00B172CB"/>
    <w:rsid w:val="00B23FC5"/>
    <w:rsid w:val="00B2472C"/>
    <w:rsid w:val="00B24BA0"/>
    <w:rsid w:val="00B257A2"/>
    <w:rsid w:val="00B269CD"/>
    <w:rsid w:val="00B26DAC"/>
    <w:rsid w:val="00B32021"/>
    <w:rsid w:val="00B40A8E"/>
    <w:rsid w:val="00B4138E"/>
    <w:rsid w:val="00B42E0D"/>
    <w:rsid w:val="00B44F91"/>
    <w:rsid w:val="00B45727"/>
    <w:rsid w:val="00B50CC7"/>
    <w:rsid w:val="00B51985"/>
    <w:rsid w:val="00B54280"/>
    <w:rsid w:val="00B555FF"/>
    <w:rsid w:val="00B55A6C"/>
    <w:rsid w:val="00B65097"/>
    <w:rsid w:val="00B65380"/>
    <w:rsid w:val="00B73D77"/>
    <w:rsid w:val="00B73E8A"/>
    <w:rsid w:val="00B744AB"/>
    <w:rsid w:val="00B746E5"/>
    <w:rsid w:val="00B75FC9"/>
    <w:rsid w:val="00B81535"/>
    <w:rsid w:val="00B848A8"/>
    <w:rsid w:val="00B90908"/>
    <w:rsid w:val="00B91BB6"/>
    <w:rsid w:val="00B9327B"/>
    <w:rsid w:val="00BA1578"/>
    <w:rsid w:val="00BA4EA8"/>
    <w:rsid w:val="00BA6CE8"/>
    <w:rsid w:val="00BB2991"/>
    <w:rsid w:val="00BC1E23"/>
    <w:rsid w:val="00BC3C12"/>
    <w:rsid w:val="00BC5967"/>
    <w:rsid w:val="00BC6899"/>
    <w:rsid w:val="00BC7F1B"/>
    <w:rsid w:val="00BD060C"/>
    <w:rsid w:val="00BD3E37"/>
    <w:rsid w:val="00BD521E"/>
    <w:rsid w:val="00BD6532"/>
    <w:rsid w:val="00BE1E87"/>
    <w:rsid w:val="00BE5C33"/>
    <w:rsid w:val="00BF4D7B"/>
    <w:rsid w:val="00C07D23"/>
    <w:rsid w:val="00C131B4"/>
    <w:rsid w:val="00C22A95"/>
    <w:rsid w:val="00C22BEF"/>
    <w:rsid w:val="00C24252"/>
    <w:rsid w:val="00C2545C"/>
    <w:rsid w:val="00C536EA"/>
    <w:rsid w:val="00C53A4A"/>
    <w:rsid w:val="00C57FA0"/>
    <w:rsid w:val="00C602C5"/>
    <w:rsid w:val="00C615A8"/>
    <w:rsid w:val="00C62041"/>
    <w:rsid w:val="00C649D0"/>
    <w:rsid w:val="00C655DE"/>
    <w:rsid w:val="00C6730A"/>
    <w:rsid w:val="00C7199D"/>
    <w:rsid w:val="00C72C9C"/>
    <w:rsid w:val="00C74958"/>
    <w:rsid w:val="00C80329"/>
    <w:rsid w:val="00C82066"/>
    <w:rsid w:val="00C85726"/>
    <w:rsid w:val="00C8642D"/>
    <w:rsid w:val="00C90769"/>
    <w:rsid w:val="00C91D58"/>
    <w:rsid w:val="00C92664"/>
    <w:rsid w:val="00C942E3"/>
    <w:rsid w:val="00C94943"/>
    <w:rsid w:val="00C95662"/>
    <w:rsid w:val="00C95F13"/>
    <w:rsid w:val="00C974AF"/>
    <w:rsid w:val="00CB05B9"/>
    <w:rsid w:val="00CC5A7D"/>
    <w:rsid w:val="00CC6984"/>
    <w:rsid w:val="00CC7510"/>
    <w:rsid w:val="00CD622A"/>
    <w:rsid w:val="00CE56E8"/>
    <w:rsid w:val="00CE7E36"/>
    <w:rsid w:val="00CF15DC"/>
    <w:rsid w:val="00CF5EBB"/>
    <w:rsid w:val="00D036DE"/>
    <w:rsid w:val="00D07411"/>
    <w:rsid w:val="00D14988"/>
    <w:rsid w:val="00D14F58"/>
    <w:rsid w:val="00D161B5"/>
    <w:rsid w:val="00D2037B"/>
    <w:rsid w:val="00D2378B"/>
    <w:rsid w:val="00D26797"/>
    <w:rsid w:val="00D33691"/>
    <w:rsid w:val="00D351D2"/>
    <w:rsid w:val="00D3581D"/>
    <w:rsid w:val="00D37424"/>
    <w:rsid w:val="00D43103"/>
    <w:rsid w:val="00D50793"/>
    <w:rsid w:val="00D51858"/>
    <w:rsid w:val="00D550B8"/>
    <w:rsid w:val="00D570EC"/>
    <w:rsid w:val="00D571EA"/>
    <w:rsid w:val="00D5750E"/>
    <w:rsid w:val="00D621FD"/>
    <w:rsid w:val="00D64AFE"/>
    <w:rsid w:val="00D669AE"/>
    <w:rsid w:val="00D722FE"/>
    <w:rsid w:val="00D7551B"/>
    <w:rsid w:val="00D761BB"/>
    <w:rsid w:val="00D8408C"/>
    <w:rsid w:val="00D86487"/>
    <w:rsid w:val="00D912D3"/>
    <w:rsid w:val="00D95A65"/>
    <w:rsid w:val="00D97A97"/>
    <w:rsid w:val="00DA6634"/>
    <w:rsid w:val="00DB0972"/>
    <w:rsid w:val="00DB58ED"/>
    <w:rsid w:val="00DC3103"/>
    <w:rsid w:val="00DC5D51"/>
    <w:rsid w:val="00DD2092"/>
    <w:rsid w:val="00DD2E9C"/>
    <w:rsid w:val="00DD39D1"/>
    <w:rsid w:val="00DD6E4D"/>
    <w:rsid w:val="00DE0B3F"/>
    <w:rsid w:val="00DE0DDA"/>
    <w:rsid w:val="00DE1C95"/>
    <w:rsid w:val="00DE28BE"/>
    <w:rsid w:val="00DE5F6F"/>
    <w:rsid w:val="00DF0491"/>
    <w:rsid w:val="00DF11B2"/>
    <w:rsid w:val="00DF50A8"/>
    <w:rsid w:val="00E0191D"/>
    <w:rsid w:val="00E01AD7"/>
    <w:rsid w:val="00E02EE4"/>
    <w:rsid w:val="00E138A8"/>
    <w:rsid w:val="00E21BE3"/>
    <w:rsid w:val="00E25A76"/>
    <w:rsid w:val="00E27837"/>
    <w:rsid w:val="00E314A1"/>
    <w:rsid w:val="00E31997"/>
    <w:rsid w:val="00E32311"/>
    <w:rsid w:val="00E36014"/>
    <w:rsid w:val="00E40AE0"/>
    <w:rsid w:val="00E41077"/>
    <w:rsid w:val="00E50861"/>
    <w:rsid w:val="00E560C5"/>
    <w:rsid w:val="00E57FE0"/>
    <w:rsid w:val="00E61460"/>
    <w:rsid w:val="00E6276B"/>
    <w:rsid w:val="00E63FB3"/>
    <w:rsid w:val="00E6576F"/>
    <w:rsid w:val="00E66FA5"/>
    <w:rsid w:val="00E709E7"/>
    <w:rsid w:val="00E73790"/>
    <w:rsid w:val="00E75226"/>
    <w:rsid w:val="00E807DE"/>
    <w:rsid w:val="00E90A33"/>
    <w:rsid w:val="00E90F95"/>
    <w:rsid w:val="00EA51DE"/>
    <w:rsid w:val="00EB3ED8"/>
    <w:rsid w:val="00EB5C65"/>
    <w:rsid w:val="00EB6A3A"/>
    <w:rsid w:val="00EC43F3"/>
    <w:rsid w:val="00EC4FED"/>
    <w:rsid w:val="00EC6433"/>
    <w:rsid w:val="00ED04ED"/>
    <w:rsid w:val="00ED123F"/>
    <w:rsid w:val="00EE2F4E"/>
    <w:rsid w:val="00EE5425"/>
    <w:rsid w:val="00EF1962"/>
    <w:rsid w:val="00EF2032"/>
    <w:rsid w:val="00F01090"/>
    <w:rsid w:val="00F05769"/>
    <w:rsid w:val="00F073FC"/>
    <w:rsid w:val="00F10EF1"/>
    <w:rsid w:val="00F156B3"/>
    <w:rsid w:val="00F20C89"/>
    <w:rsid w:val="00F2301E"/>
    <w:rsid w:val="00F2597A"/>
    <w:rsid w:val="00F3034D"/>
    <w:rsid w:val="00F31A6D"/>
    <w:rsid w:val="00F3468A"/>
    <w:rsid w:val="00F412B5"/>
    <w:rsid w:val="00F45181"/>
    <w:rsid w:val="00F458AF"/>
    <w:rsid w:val="00F46381"/>
    <w:rsid w:val="00F51AA1"/>
    <w:rsid w:val="00F51DC9"/>
    <w:rsid w:val="00F54073"/>
    <w:rsid w:val="00F63844"/>
    <w:rsid w:val="00F653DC"/>
    <w:rsid w:val="00F66352"/>
    <w:rsid w:val="00F67818"/>
    <w:rsid w:val="00F74125"/>
    <w:rsid w:val="00F77C4F"/>
    <w:rsid w:val="00F8282F"/>
    <w:rsid w:val="00F83FFC"/>
    <w:rsid w:val="00F93765"/>
    <w:rsid w:val="00F939FF"/>
    <w:rsid w:val="00F9501C"/>
    <w:rsid w:val="00F95884"/>
    <w:rsid w:val="00F95E7B"/>
    <w:rsid w:val="00FA03D2"/>
    <w:rsid w:val="00FA13F6"/>
    <w:rsid w:val="00FA3058"/>
    <w:rsid w:val="00FA3091"/>
    <w:rsid w:val="00FA432A"/>
    <w:rsid w:val="00FA4D74"/>
    <w:rsid w:val="00FA77B1"/>
    <w:rsid w:val="00FB05B4"/>
    <w:rsid w:val="00FB0643"/>
    <w:rsid w:val="00FB27D9"/>
    <w:rsid w:val="00FD0726"/>
    <w:rsid w:val="00FD2595"/>
    <w:rsid w:val="00FD38DF"/>
    <w:rsid w:val="00FD7AF3"/>
    <w:rsid w:val="00FE178B"/>
    <w:rsid w:val="00FE3299"/>
    <w:rsid w:val="00FE6275"/>
    <w:rsid w:val="00FF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9E3D7"/>
  <w15:chartTrackingRefBased/>
  <w15:docId w15:val="{5B98FDB4-C249-314F-B568-0D46E53D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EE4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02EE4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E02EE4"/>
    <w:rPr>
      <w:rFonts w:ascii="Arial" w:eastAsia="Arial" w:hAnsi="Arial" w:cs="Arial"/>
      <w:sz w:val="32"/>
      <w:szCs w:val="32"/>
      <w:lang w:val="en-GB" w:eastAsia="en-GB"/>
    </w:rPr>
  </w:style>
  <w:style w:type="paragraph" w:customStyle="1" w:styleId="BodyA">
    <w:name w:val="Body A"/>
    <w:rsid w:val="005330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Prrafodelista">
    <w:name w:val="List Paragraph"/>
    <w:basedOn w:val="Normal"/>
    <w:uiPriority w:val="34"/>
    <w:qFormat/>
    <w:rsid w:val="00533023"/>
    <w:pPr>
      <w:ind w:left="720"/>
      <w:contextualSpacing/>
    </w:pPr>
  </w:style>
  <w:style w:type="paragraph" w:styleId="Revisin">
    <w:name w:val="Revision"/>
    <w:hidden/>
    <w:uiPriority w:val="99"/>
    <w:semiHidden/>
    <w:rsid w:val="00C62041"/>
    <w:rPr>
      <w:rFonts w:ascii="Arial" w:eastAsia="Arial" w:hAnsi="Arial" w:cs="Arial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82</Words>
  <Characters>109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anco</dc:creator>
  <cp:keywords/>
  <dc:description/>
  <cp:lastModifiedBy>World Journal of Surgery</cp:lastModifiedBy>
  <cp:revision>2</cp:revision>
  <dcterms:created xsi:type="dcterms:W3CDTF">2023-02-09T18:59:00Z</dcterms:created>
  <dcterms:modified xsi:type="dcterms:W3CDTF">2023-02-09T18:59:00Z</dcterms:modified>
</cp:coreProperties>
</file>